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68294" w14:textId="2A2730CC" w:rsidR="00CB25C3" w:rsidRPr="00B859B7" w:rsidRDefault="00991205" w:rsidP="00E90240">
      <w:pPr>
        <w:spacing w:after="0" w:line="24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S</w:t>
      </w:r>
      <w:r w:rsidR="002D746F">
        <w:rPr>
          <w:rFonts w:cstheme="minorHAnsi"/>
          <w:b/>
          <w:sz w:val="28"/>
          <w:szCs w:val="28"/>
        </w:rPr>
        <w:t>3</w:t>
      </w:r>
      <w:r w:rsidR="003D4ED6">
        <w:rPr>
          <w:rFonts w:cstheme="minorHAnsi"/>
          <w:b/>
          <w:sz w:val="28"/>
          <w:szCs w:val="28"/>
        </w:rPr>
        <w:t xml:space="preserve"> </w:t>
      </w:r>
      <w:r w:rsidR="003D4ED6">
        <w:rPr>
          <w:rFonts w:cstheme="minorHAnsi"/>
          <w:b/>
          <w:bCs/>
          <w:sz w:val="28"/>
          <w:szCs w:val="28"/>
        </w:rPr>
        <w:t>File</w:t>
      </w:r>
      <w:r w:rsidR="00CB25C3" w:rsidRPr="00B859B7">
        <w:rPr>
          <w:rFonts w:cstheme="minorHAnsi"/>
          <w:b/>
          <w:sz w:val="28"/>
          <w:szCs w:val="28"/>
        </w:rPr>
        <w:t xml:space="preserve">: Search </w:t>
      </w:r>
      <w:r w:rsidR="001A5284">
        <w:rPr>
          <w:rFonts w:cstheme="minorHAnsi"/>
          <w:b/>
          <w:sz w:val="28"/>
          <w:szCs w:val="28"/>
        </w:rPr>
        <w:t>s</w:t>
      </w:r>
      <w:r w:rsidR="00CB25C3" w:rsidRPr="00B859B7">
        <w:rPr>
          <w:rFonts w:cstheme="minorHAnsi"/>
          <w:b/>
          <w:sz w:val="28"/>
          <w:szCs w:val="28"/>
        </w:rPr>
        <w:t>trategy</w:t>
      </w:r>
    </w:p>
    <w:p w14:paraId="206C3E4F" w14:textId="77777777" w:rsidR="00847CD7" w:rsidRPr="00F02DBE" w:rsidRDefault="00847CD7" w:rsidP="00E90240">
      <w:pPr>
        <w:spacing w:after="0" w:line="240" w:lineRule="auto"/>
        <w:rPr>
          <w:rFonts w:cstheme="minorHAnsi"/>
          <w:sz w:val="24"/>
          <w:szCs w:val="24"/>
        </w:rPr>
      </w:pPr>
    </w:p>
    <w:p w14:paraId="739F2EAB" w14:textId="5587E4D9" w:rsidR="00904389" w:rsidRPr="00F02DBE" w:rsidRDefault="00904389" w:rsidP="00E90240">
      <w:pPr>
        <w:spacing w:after="0" w:line="240" w:lineRule="auto"/>
        <w:rPr>
          <w:rFonts w:cstheme="minorHAnsi"/>
          <w:b/>
          <w:sz w:val="24"/>
          <w:szCs w:val="24"/>
        </w:rPr>
      </w:pPr>
      <w:r w:rsidRPr="00F02DBE">
        <w:rPr>
          <w:rFonts w:cstheme="minorHAnsi"/>
          <w:b/>
          <w:sz w:val="24"/>
          <w:szCs w:val="24"/>
        </w:rPr>
        <w:t>MEDLINE</w:t>
      </w:r>
      <w:r w:rsidR="007C731B" w:rsidRPr="00F02DBE">
        <w:rPr>
          <w:rFonts w:cstheme="minorHAnsi"/>
          <w:b/>
          <w:sz w:val="24"/>
          <w:szCs w:val="24"/>
        </w:rPr>
        <w:t xml:space="preserve"> </w:t>
      </w:r>
      <w:r w:rsidR="00893ADC" w:rsidRPr="00F02DBE">
        <w:rPr>
          <w:rFonts w:cstheme="minorHAnsi"/>
          <w:b/>
          <w:sz w:val="24"/>
          <w:szCs w:val="24"/>
        </w:rPr>
        <w:t xml:space="preserve">Search strategy </w:t>
      </w:r>
      <w:r w:rsidR="007C731B" w:rsidRPr="00F02DBE">
        <w:rPr>
          <w:rFonts w:cstheme="minorHAnsi"/>
          <w:b/>
          <w:sz w:val="24"/>
          <w:szCs w:val="24"/>
        </w:rPr>
        <w:t>(</w:t>
      </w:r>
      <w:r w:rsidR="00B859B7">
        <w:rPr>
          <w:rFonts w:cstheme="minorHAnsi"/>
          <w:b/>
          <w:sz w:val="24"/>
          <w:szCs w:val="24"/>
        </w:rPr>
        <w:t xml:space="preserve">via </w:t>
      </w:r>
      <w:r w:rsidR="007C731B" w:rsidRPr="00F02DBE">
        <w:rPr>
          <w:rFonts w:cstheme="minorHAnsi"/>
          <w:b/>
          <w:sz w:val="24"/>
          <w:szCs w:val="24"/>
        </w:rPr>
        <w:t>OvidSP)</w:t>
      </w:r>
    </w:p>
    <w:p w14:paraId="3CCE4B62" w14:textId="77777777" w:rsidR="00847CD7" w:rsidRPr="00F02DBE" w:rsidRDefault="00847CD7" w:rsidP="00E90240">
      <w:pPr>
        <w:spacing w:after="0" w:line="240" w:lineRule="auto"/>
        <w:rPr>
          <w:rFonts w:cstheme="minorHAnsi"/>
          <w:sz w:val="24"/>
          <w:szCs w:val="24"/>
        </w:rPr>
      </w:pPr>
    </w:p>
    <w:p w14:paraId="512ED2C8" w14:textId="48B7E1A8" w:rsidR="00CB25C3" w:rsidRPr="00F02DBE" w:rsidRDefault="00CB25C3" w:rsidP="00E90240">
      <w:pPr>
        <w:spacing w:after="0" w:line="240" w:lineRule="auto"/>
        <w:rPr>
          <w:rFonts w:cstheme="minorHAnsi"/>
          <w:sz w:val="24"/>
          <w:szCs w:val="24"/>
        </w:rPr>
      </w:pPr>
      <w:r w:rsidRPr="00F02DBE">
        <w:rPr>
          <w:rFonts w:cstheme="minorHAnsi"/>
          <w:sz w:val="24"/>
          <w:szCs w:val="24"/>
        </w:rPr>
        <w:t xml:space="preserve">Date searched: </w:t>
      </w:r>
      <w:r w:rsidR="0010271D" w:rsidRPr="00F02DBE">
        <w:rPr>
          <w:rFonts w:cstheme="minorHAnsi"/>
          <w:sz w:val="24"/>
          <w:szCs w:val="24"/>
        </w:rPr>
        <w:t xml:space="preserve"> </w:t>
      </w:r>
      <w:r w:rsidR="0068188F">
        <w:rPr>
          <w:rFonts w:cstheme="minorHAnsi"/>
          <w:sz w:val="24"/>
          <w:szCs w:val="24"/>
        </w:rPr>
        <w:t>April 2021</w:t>
      </w:r>
    </w:p>
    <w:p w14:paraId="7806E807" w14:textId="3C005220" w:rsidR="002C0F62" w:rsidRPr="00F02DBE" w:rsidRDefault="002C0F62" w:rsidP="00E90240">
      <w:pPr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088"/>
      </w:tblGrid>
      <w:tr w:rsidR="002C0F62" w:rsidRPr="00F02DBE" w14:paraId="45C676EB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5A1A6125" w14:textId="77777777" w:rsidR="002C0F62" w:rsidRPr="00F02DBE" w:rsidRDefault="002C0F62" w:rsidP="00E9024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02DBE">
              <w:rPr>
                <w:rFonts w:cstheme="minorHAnsi"/>
                <w:b/>
                <w:bCs/>
                <w:sz w:val="24"/>
                <w:szCs w:val="24"/>
              </w:rPr>
              <w:t>Search ID#</w:t>
            </w:r>
          </w:p>
        </w:tc>
        <w:tc>
          <w:tcPr>
            <w:tcW w:w="7088" w:type="dxa"/>
            <w:noWrap/>
            <w:hideMark/>
          </w:tcPr>
          <w:p w14:paraId="410DB430" w14:textId="77777777" w:rsidR="002C0F62" w:rsidRPr="00F02DBE" w:rsidRDefault="002C0F62" w:rsidP="00E9024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02DBE">
              <w:rPr>
                <w:rFonts w:cstheme="minorHAnsi"/>
                <w:b/>
                <w:bCs/>
                <w:sz w:val="24"/>
                <w:szCs w:val="24"/>
              </w:rPr>
              <w:t>Search Terms</w:t>
            </w:r>
          </w:p>
        </w:tc>
      </w:tr>
      <w:tr w:rsidR="002C0F62" w:rsidRPr="00F02DBE" w14:paraId="15E9D4AC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69CCFB45" w14:textId="77777777" w:rsidR="002C0F62" w:rsidRPr="00F02DBE" w:rsidRDefault="002C0F62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88" w:type="dxa"/>
            <w:noWrap/>
            <w:hideMark/>
          </w:tcPr>
          <w:p w14:paraId="77D08777" w14:textId="77777777" w:rsidR="002C0F62" w:rsidRPr="00F02DBE" w:rsidRDefault="002C0F62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residential facilities/</w:t>
            </w:r>
          </w:p>
        </w:tc>
      </w:tr>
      <w:tr w:rsidR="002C0F62" w:rsidRPr="00F02DBE" w14:paraId="0151F9B8" w14:textId="77777777" w:rsidTr="00B27EB0">
        <w:trPr>
          <w:trHeight w:val="300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46908873" w14:textId="77777777" w:rsidR="002C0F62" w:rsidRPr="00F02DBE" w:rsidRDefault="002C0F62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noWrap/>
            <w:hideMark/>
          </w:tcPr>
          <w:p w14:paraId="31CF85EF" w14:textId="77777777" w:rsidR="002C0F62" w:rsidRPr="00F02DBE" w:rsidRDefault="002C0F62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long-term care/</w:t>
            </w:r>
          </w:p>
        </w:tc>
      </w:tr>
      <w:tr w:rsidR="00B27EB0" w:rsidRPr="00F02DBE" w14:paraId="78C1DC1C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5BDCB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EE632" w14:textId="10C7E32F" w:rsidR="00B27EB0" w:rsidRPr="00F02DBE" w:rsidRDefault="00B27EB0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residential facilit*.ti,ab.</w:t>
            </w:r>
          </w:p>
        </w:tc>
      </w:tr>
      <w:tr w:rsidR="00B27EB0" w:rsidRPr="00F02DBE" w14:paraId="1926E699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6171B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1473F" w14:textId="5F632C42" w:rsidR="00B27EB0" w:rsidRPr="00F02DBE" w:rsidRDefault="00B27EB0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ged care.ti,ab.</w:t>
            </w:r>
          </w:p>
        </w:tc>
      </w:tr>
      <w:tr w:rsidR="00B27EB0" w:rsidRPr="00F02DBE" w14:paraId="62B6E8B1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94398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2C0AF" w14:textId="7AA5C3ED" w:rsidR="00B27EB0" w:rsidRPr="00F02DBE" w:rsidRDefault="00B27EB0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ssisted living facilit*.ti,ab.</w:t>
            </w:r>
          </w:p>
        </w:tc>
      </w:tr>
      <w:tr w:rsidR="00B27EB0" w:rsidRPr="00F02DBE" w14:paraId="79F12641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9B674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9460C" w14:textId="445A6724" w:rsidR="00B27EB0" w:rsidRPr="00F02DBE" w:rsidRDefault="00B27EB0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homes for the aged.ti,ab.</w:t>
            </w:r>
          </w:p>
        </w:tc>
      </w:tr>
      <w:tr w:rsidR="00B27EB0" w:rsidRPr="00F02DBE" w14:paraId="348DD956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57B08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DBFA4" w14:textId="5B339649" w:rsidR="00B27EB0" w:rsidRPr="00F02DBE" w:rsidRDefault="00B27EB0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nursing home*.ti,ab.</w:t>
            </w:r>
          </w:p>
        </w:tc>
      </w:tr>
      <w:tr w:rsidR="00B27EB0" w:rsidRPr="00F02DBE" w14:paraId="58FD0199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77B4E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2289E" w14:textId="65194FED" w:rsidR="00B27EB0" w:rsidRPr="00F02DBE" w:rsidRDefault="00B27EB0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skilled nursing facilit*.ti,ab.</w:t>
            </w:r>
          </w:p>
        </w:tc>
      </w:tr>
      <w:tr w:rsidR="00B27EB0" w:rsidRPr="00F02DBE" w14:paraId="5A0C2AF6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3405E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944AB" w14:textId="171C1609" w:rsidR="00B27EB0" w:rsidRPr="00F02DBE" w:rsidRDefault="00B27EB0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long-term care.ti,ab.</w:t>
            </w:r>
          </w:p>
        </w:tc>
      </w:tr>
      <w:tr w:rsidR="00B27EB0" w:rsidRPr="00F02DBE" w14:paraId="0227C94C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90D37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CB565" w14:textId="2B861011" w:rsidR="00B27EB0" w:rsidRPr="00F02DBE" w:rsidRDefault="00B27EB0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longterm care.ti,ab.</w:t>
            </w:r>
          </w:p>
        </w:tc>
      </w:tr>
      <w:tr w:rsidR="00B27EB0" w:rsidRPr="00F02DBE" w14:paraId="09EB7619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4B6227C6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noWrap/>
            <w:hideMark/>
          </w:tcPr>
          <w:p w14:paraId="0F9CB57F" w14:textId="77777777" w:rsidR="00B27EB0" w:rsidRPr="00F02DBE" w:rsidRDefault="00B27EB0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*anti-bacterial agents/tu or exp *anti-infective agents, urinary/tu</w:t>
            </w:r>
          </w:p>
        </w:tc>
      </w:tr>
      <w:tr w:rsidR="00B27EB0" w:rsidRPr="00F02DBE" w14:paraId="73991106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291E4FF6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7088" w:type="dxa"/>
            <w:noWrap/>
            <w:hideMark/>
          </w:tcPr>
          <w:p w14:paraId="0AEE50A9" w14:textId="77777777" w:rsidR="00B27EB0" w:rsidRPr="00F02DBE" w:rsidRDefault="00B27EB0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*antimicrobial stewardship/</w:t>
            </w:r>
          </w:p>
        </w:tc>
      </w:tr>
      <w:tr w:rsidR="00B27EB0" w:rsidRPr="00F02DBE" w14:paraId="7E957623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522F04C5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7088" w:type="dxa"/>
            <w:noWrap/>
            <w:hideMark/>
          </w:tcPr>
          <w:p w14:paraId="70D6E17D" w14:textId="1C45EC0D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aminoglycosides/tu</w:t>
            </w:r>
          </w:p>
        </w:tc>
      </w:tr>
      <w:tr w:rsidR="00B27EB0" w:rsidRPr="00F02DBE" w14:paraId="4A739BA0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46E21520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7088" w:type="dxa"/>
            <w:noWrap/>
            <w:hideMark/>
          </w:tcPr>
          <w:p w14:paraId="6A514291" w14:textId="04971466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fluoroquinolones/tu</w:t>
            </w:r>
          </w:p>
        </w:tc>
      </w:tr>
      <w:tr w:rsidR="00B27EB0" w:rsidRPr="00F02DBE" w14:paraId="79BCF7A9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502638FE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7088" w:type="dxa"/>
            <w:noWrap/>
            <w:hideMark/>
          </w:tcPr>
          <w:p w14:paraId="65654961" w14:textId="2B785A31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lactams/tu</w:t>
            </w:r>
          </w:p>
        </w:tc>
      </w:tr>
      <w:tr w:rsidR="00B27EB0" w:rsidRPr="00F02DBE" w14:paraId="32B04DE9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6175FE09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7088" w:type="dxa"/>
            <w:noWrap/>
            <w:hideMark/>
          </w:tcPr>
          <w:p w14:paraId="069F91FD" w14:textId="1219831B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methenamine/tu</w:t>
            </w:r>
          </w:p>
        </w:tc>
      </w:tr>
      <w:tr w:rsidR="00B27EB0" w:rsidRPr="00F02DBE" w14:paraId="1C57C111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30A9A38F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7088" w:type="dxa"/>
            <w:noWrap/>
            <w:hideMark/>
          </w:tcPr>
          <w:p w14:paraId="76F47C76" w14:textId="3931330F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nitrofurantoin/tu</w:t>
            </w:r>
          </w:p>
        </w:tc>
      </w:tr>
      <w:tr w:rsidR="00B27EB0" w:rsidRPr="00F02DBE" w14:paraId="6BFF6D36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6D9668F0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7088" w:type="dxa"/>
            <w:noWrap/>
            <w:hideMark/>
          </w:tcPr>
          <w:p w14:paraId="3E44AF21" w14:textId="71B229A9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sulfonamides/tu</w:t>
            </w:r>
          </w:p>
        </w:tc>
      </w:tr>
      <w:tr w:rsidR="00B27EB0" w:rsidRPr="00F02DBE" w14:paraId="063D9C6B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410DA3DB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7088" w:type="dxa"/>
            <w:noWrap/>
            <w:hideMark/>
          </w:tcPr>
          <w:p w14:paraId="4353F07C" w14:textId="0997F937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tetracyclines/tu</w:t>
            </w:r>
          </w:p>
        </w:tc>
      </w:tr>
      <w:tr w:rsidR="00B27EB0" w:rsidRPr="00F02DBE" w14:paraId="45C55758" w14:textId="77777777" w:rsidTr="00B27EB0">
        <w:trPr>
          <w:trHeight w:val="300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04A66069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noWrap/>
            <w:hideMark/>
          </w:tcPr>
          <w:p w14:paraId="7DCD3DB5" w14:textId="1176335C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trimethoprim/tu</w:t>
            </w:r>
          </w:p>
        </w:tc>
      </w:tr>
      <w:tr w:rsidR="00B27EB0" w:rsidRPr="00F02DBE" w14:paraId="5978A135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497EC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5011E" w14:textId="0C7EC0E7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 xml:space="preserve">exp </w:t>
            </w:r>
            <w:r>
              <w:rPr>
                <w:rFonts w:cstheme="minorHAnsi"/>
                <w:sz w:val="24"/>
                <w:szCs w:val="24"/>
              </w:rPr>
              <w:t>v</w:t>
            </w:r>
            <w:r w:rsidRPr="00F02DBE">
              <w:rPr>
                <w:rFonts w:cstheme="minorHAnsi"/>
                <w:sz w:val="24"/>
                <w:szCs w:val="24"/>
              </w:rPr>
              <w:t>ancomycin/tu</w:t>
            </w:r>
          </w:p>
        </w:tc>
      </w:tr>
      <w:tr w:rsidR="00B27EB0" w:rsidRPr="00F02DBE" w14:paraId="029D98BD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D48C5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D7139" w14:textId="28151925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biot*.ti,ab.</w:t>
            </w:r>
          </w:p>
        </w:tc>
      </w:tr>
      <w:tr w:rsidR="00B27EB0" w:rsidRPr="00F02DBE" w14:paraId="23CE983E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9360A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B245B" w14:textId="5C62C981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-biot*.ti,ab.</w:t>
            </w:r>
          </w:p>
        </w:tc>
      </w:tr>
      <w:tr w:rsidR="00B27EB0" w:rsidRPr="00F02DBE" w14:paraId="633273F6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34C8D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CA8BF" w14:textId="2B7ED39E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-microb*.ti,ab.</w:t>
            </w:r>
          </w:p>
        </w:tc>
      </w:tr>
      <w:tr w:rsidR="00B27EB0" w:rsidRPr="00F02DBE" w14:paraId="2E299DD8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796A3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A9EC4" w14:textId="14981BAF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microb*.ti,ab.</w:t>
            </w:r>
          </w:p>
        </w:tc>
      </w:tr>
      <w:tr w:rsidR="00B27EB0" w:rsidRPr="00F02DBE" w14:paraId="2689EB93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93CBE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BED42" w14:textId="5FF5DFC4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-infective*.ti,ab.</w:t>
            </w:r>
          </w:p>
        </w:tc>
      </w:tr>
      <w:tr w:rsidR="00B27EB0" w:rsidRPr="00F02DBE" w14:paraId="32877DDA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F1DC7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617B0" w14:textId="7FF9DC17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infective*.ti,ab.</w:t>
            </w:r>
          </w:p>
        </w:tc>
      </w:tr>
      <w:tr w:rsidR="00B27EB0" w:rsidRPr="00F02DBE" w14:paraId="41DBBD71" w14:textId="77777777" w:rsidTr="00B27EB0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3CF8B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DB594" w14:textId="784DDDEF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-bacterial*.ti,ab.</w:t>
            </w:r>
          </w:p>
        </w:tc>
      </w:tr>
      <w:tr w:rsidR="00B27EB0" w:rsidRPr="00F02DBE" w14:paraId="0487906B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F6740" w14:textId="77777777" w:rsidR="00B27EB0" w:rsidRPr="00F02DBE" w:rsidRDefault="00B27EB0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8DBDD" w14:textId="0D86029A" w:rsidR="00B27EB0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bacterial*.ti,ab.</w:t>
            </w:r>
          </w:p>
        </w:tc>
      </w:tr>
      <w:tr w:rsidR="001C2607" w:rsidRPr="00F02DBE" w14:paraId="46BAB85E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C1842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B8F71" w14:textId="5534DCED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(</w:t>
            </w:r>
            <w:proofErr w:type="gramStart"/>
            <w:r w:rsidRPr="00F02DBE">
              <w:rPr>
                <w:rFonts w:cstheme="minorHAnsi"/>
                <w:color w:val="000000"/>
                <w:sz w:val="24"/>
                <w:szCs w:val="24"/>
              </w:rPr>
              <w:t>amoxcillin</w:t>
            </w:r>
            <w:proofErr w:type="gramEnd"/>
            <w:r w:rsidRPr="00F02DBE">
              <w:rPr>
                <w:rFonts w:cstheme="minorHAnsi"/>
                <w:color w:val="000000"/>
                <w:sz w:val="24"/>
                <w:szCs w:val="24"/>
              </w:rPr>
              <w:t xml:space="preserve"> or amoxicillin or amoxycillin).ti,ab.</w:t>
            </w:r>
          </w:p>
        </w:tc>
      </w:tr>
      <w:tr w:rsidR="001C2607" w:rsidRPr="00F02DBE" w14:paraId="0C864D87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FD195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7F608" w14:textId="3DEA066A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minoglycoside*.ti,ab.</w:t>
            </w:r>
          </w:p>
        </w:tc>
      </w:tr>
      <w:tr w:rsidR="001C2607" w:rsidRPr="00F02DBE" w14:paraId="015D5A41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8E580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90E7B" w14:textId="16E9BB22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mpicillin.ti,ab. or ampycillin.ti,ab.</w:t>
            </w:r>
          </w:p>
        </w:tc>
      </w:tr>
      <w:tr w:rsidR="001C2607" w:rsidRPr="00F02DBE" w14:paraId="434CF433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C33B8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91E51" w14:textId="29FE5EA9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beta-lactam*.ti,ab.</w:t>
            </w:r>
          </w:p>
        </w:tc>
      </w:tr>
      <w:tr w:rsidR="001C2607" w:rsidRPr="00F02DBE" w14:paraId="10EC03A6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11C38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48C6D" w14:textId="037053A5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betalactam*.ti,ab.</w:t>
            </w:r>
          </w:p>
        </w:tc>
      </w:tr>
      <w:tr w:rsidR="001C2607" w:rsidRPr="00F02DBE" w14:paraId="6A085FB3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4A6CF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0332F" w14:textId="12338BDE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carbapenem*.ti,ab.</w:t>
            </w:r>
          </w:p>
        </w:tc>
      </w:tr>
      <w:tr w:rsidR="001C2607" w:rsidRPr="00F02DBE" w14:paraId="4CED161E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C36C2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D9D6C" w14:textId="10A3CC1B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 xml:space="preserve">cefalexin.ti,ab. </w:t>
            </w:r>
            <w:r>
              <w:rPr>
                <w:rFonts w:cstheme="minorHAnsi"/>
                <w:color w:val="000000"/>
                <w:sz w:val="24"/>
                <w:szCs w:val="24"/>
              </w:rPr>
              <w:t>o</w:t>
            </w:r>
            <w:r w:rsidRPr="00F02DBE">
              <w:rPr>
                <w:rFonts w:cstheme="minorHAnsi"/>
                <w:color w:val="000000"/>
                <w:sz w:val="24"/>
                <w:szCs w:val="24"/>
              </w:rPr>
              <w:t>r cephalexin.ti,ab.</w:t>
            </w:r>
          </w:p>
        </w:tc>
      </w:tr>
      <w:tr w:rsidR="001C2607" w:rsidRPr="00F02DBE" w14:paraId="08AF58ED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66D97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71AE3" w14:textId="21A10FF5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cefalosporin*.ti,ab. or cephalosporin*.ti,ab.</w:t>
            </w:r>
          </w:p>
        </w:tc>
      </w:tr>
      <w:tr w:rsidR="001C2607" w:rsidRPr="00F02DBE" w14:paraId="4BE8C471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32323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7C18C" w14:textId="5489F002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ciprofloxacin.ti,ab.</w:t>
            </w:r>
          </w:p>
        </w:tc>
      </w:tr>
      <w:tr w:rsidR="001C2607" w:rsidRPr="00F02DBE" w14:paraId="210991A1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4FFD0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lastRenderedPageBreak/>
              <w:t>3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6A376" w14:textId="28A90EBF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clavulan*.ti,ab.</w:t>
            </w:r>
          </w:p>
        </w:tc>
      </w:tr>
      <w:tr w:rsidR="001C2607" w:rsidRPr="00F02DBE" w14:paraId="2AFDB570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483F7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7503B" w14:textId="4D1D8D8A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co-amoxiclav.ti,ab.</w:t>
            </w:r>
          </w:p>
        </w:tc>
      </w:tr>
      <w:tr w:rsidR="001C2607" w:rsidRPr="00F02DBE" w14:paraId="77B931ED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64089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6A01B" w14:textId="7F527229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cotrimoxazole.ti,ab.</w:t>
            </w:r>
          </w:p>
        </w:tc>
      </w:tr>
      <w:tr w:rsidR="001C2607" w:rsidRPr="00F02DBE" w14:paraId="22C2E355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D56B3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3BF68" w14:textId="2E2EC653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doxycycline.ti,ab.</w:t>
            </w:r>
          </w:p>
        </w:tc>
      </w:tr>
      <w:tr w:rsidR="001C2607" w:rsidRPr="00F02DBE" w14:paraId="019B41B5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7F2BF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84C13" w14:textId="37DB0B8F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flucloxacillin.ti,ab.</w:t>
            </w:r>
          </w:p>
        </w:tc>
      </w:tr>
      <w:tr w:rsidR="001C2607" w:rsidRPr="00F02DBE" w14:paraId="4475BD7E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47733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DAD14" w14:textId="54FE5CA6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fluoroquinolone*.ti,ab.</w:t>
            </w:r>
          </w:p>
        </w:tc>
      </w:tr>
      <w:tr w:rsidR="001C2607" w:rsidRPr="00F02DBE" w14:paraId="252F6D06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373D2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F3274" w14:textId="3B0DCABA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levofloxacin.ti,ab.</w:t>
            </w:r>
          </w:p>
        </w:tc>
      </w:tr>
      <w:tr w:rsidR="001C2607" w:rsidRPr="00F02DBE" w14:paraId="1FACC491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653B3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5CFAD" w14:textId="4467D2EE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metheneamine.ti,ab.</w:t>
            </w:r>
          </w:p>
        </w:tc>
      </w:tr>
      <w:tr w:rsidR="001C2607" w:rsidRPr="00F02DBE" w14:paraId="030EB864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DA24E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84F15" w14:textId="3AEC39FA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nitrofurantoin.ti,ab.</w:t>
            </w:r>
          </w:p>
        </w:tc>
      </w:tr>
      <w:tr w:rsidR="001C2607" w:rsidRPr="00F02DBE" w14:paraId="1E594EF8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48D0C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3F276" w14:textId="26C0C036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pivmecillinam.ti,ab.</w:t>
            </w:r>
          </w:p>
        </w:tc>
      </w:tr>
      <w:tr w:rsidR="001C2607" w:rsidRPr="00F02DBE" w14:paraId="3187706B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7391D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6F024" w14:textId="51EE79A6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quinolone*.ti,ab.</w:t>
            </w:r>
          </w:p>
        </w:tc>
      </w:tr>
      <w:tr w:rsidR="001C2607" w:rsidRPr="00F02DBE" w14:paraId="4E21423F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07C75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36833" w14:textId="3E78D325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trimethoprim*.ti,ab.</w:t>
            </w:r>
          </w:p>
        </w:tc>
      </w:tr>
      <w:tr w:rsidR="001C2607" w:rsidRPr="00F02DBE" w14:paraId="0DE1D070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73CEE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972B1" w14:textId="58FBBCBE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vancomycin.ti,ab.</w:t>
            </w:r>
          </w:p>
        </w:tc>
      </w:tr>
      <w:tr w:rsidR="001C2607" w:rsidRPr="00F02DBE" w14:paraId="62389F55" w14:textId="77777777" w:rsidTr="001C2607">
        <w:trPr>
          <w:trHeight w:val="300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2B060DE3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2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noWrap/>
            <w:hideMark/>
          </w:tcPr>
          <w:p w14:paraId="224F95F5" w14:textId="1736D14E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or/1-10</w:t>
            </w:r>
          </w:p>
        </w:tc>
      </w:tr>
      <w:tr w:rsidR="001C2607" w:rsidRPr="00F02DBE" w14:paraId="12A012BD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31457D16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3</w:t>
            </w:r>
          </w:p>
        </w:tc>
        <w:tc>
          <w:tcPr>
            <w:tcW w:w="7088" w:type="dxa"/>
            <w:noWrap/>
            <w:hideMark/>
          </w:tcPr>
          <w:p w14:paraId="51DC7C79" w14:textId="33C34538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or/11-51</w:t>
            </w:r>
          </w:p>
        </w:tc>
      </w:tr>
      <w:tr w:rsidR="001C2607" w:rsidRPr="00F02DBE" w14:paraId="180E8031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21FB9BE7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4</w:t>
            </w:r>
          </w:p>
        </w:tc>
        <w:tc>
          <w:tcPr>
            <w:tcW w:w="7088" w:type="dxa"/>
            <w:noWrap/>
            <w:hideMark/>
          </w:tcPr>
          <w:p w14:paraId="4C98AC15" w14:textId="5E64BC3C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2 and 53</w:t>
            </w:r>
          </w:p>
        </w:tc>
      </w:tr>
      <w:tr w:rsidR="001C2607" w:rsidRPr="00F02DBE" w14:paraId="529B21B8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7F58941D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7088" w:type="dxa"/>
            <w:noWrap/>
            <w:hideMark/>
          </w:tcPr>
          <w:p w14:paraId="04372535" w14:textId="6F8BB9C4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limit 54 to yr="1990 -current"</w:t>
            </w:r>
          </w:p>
        </w:tc>
      </w:tr>
      <w:tr w:rsidR="001C2607" w:rsidRPr="00F02DBE" w14:paraId="5901E0B2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246963EA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6</w:t>
            </w:r>
          </w:p>
        </w:tc>
        <w:tc>
          <w:tcPr>
            <w:tcW w:w="7088" w:type="dxa"/>
            <w:noWrap/>
            <w:hideMark/>
          </w:tcPr>
          <w:p w14:paraId="7A2ADA33" w14:textId="025ADFC8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limit 55 to english language</w:t>
            </w:r>
          </w:p>
        </w:tc>
      </w:tr>
      <w:tr w:rsidR="001C2607" w:rsidRPr="00F02DBE" w14:paraId="79BF3038" w14:textId="77777777" w:rsidTr="002C0F62">
        <w:trPr>
          <w:trHeight w:val="300"/>
        </w:trPr>
        <w:tc>
          <w:tcPr>
            <w:tcW w:w="1696" w:type="dxa"/>
            <w:noWrap/>
            <w:hideMark/>
          </w:tcPr>
          <w:p w14:paraId="3815E468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7088" w:type="dxa"/>
            <w:noWrap/>
            <w:hideMark/>
          </w:tcPr>
          <w:p w14:paraId="3AE83828" w14:textId="1D9B399C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limit 56 to humans</w:t>
            </w:r>
          </w:p>
        </w:tc>
      </w:tr>
      <w:tr w:rsidR="001C2607" w:rsidRPr="00F02DBE" w14:paraId="6067C50C" w14:textId="77777777" w:rsidTr="002C0F62">
        <w:trPr>
          <w:trHeight w:val="270"/>
        </w:trPr>
        <w:tc>
          <w:tcPr>
            <w:tcW w:w="1696" w:type="dxa"/>
            <w:noWrap/>
            <w:hideMark/>
          </w:tcPr>
          <w:p w14:paraId="36A9BE71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8</w:t>
            </w:r>
          </w:p>
        </w:tc>
        <w:tc>
          <w:tcPr>
            <w:tcW w:w="7088" w:type="dxa"/>
            <w:noWrap/>
            <w:hideMark/>
          </w:tcPr>
          <w:p w14:paraId="28FBD6AF" w14:textId="32FD72C0" w:rsidR="001C2607" w:rsidRPr="00F02DBE" w:rsidRDefault="00C578D7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limit 57 to journal article</w:t>
            </w:r>
          </w:p>
        </w:tc>
      </w:tr>
    </w:tbl>
    <w:p w14:paraId="735B5995" w14:textId="12889FAB" w:rsidR="002C0F62" w:rsidRPr="00F02DBE" w:rsidRDefault="002C0F62" w:rsidP="00E90240">
      <w:pPr>
        <w:spacing w:after="0" w:line="240" w:lineRule="auto"/>
        <w:rPr>
          <w:rFonts w:cstheme="minorHAnsi"/>
          <w:sz w:val="24"/>
          <w:szCs w:val="24"/>
        </w:rPr>
      </w:pPr>
    </w:p>
    <w:p w14:paraId="5A85D36D" w14:textId="4698BC0B" w:rsidR="008635A4" w:rsidRPr="00F02DBE" w:rsidRDefault="008635A4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6C72DCD7" w14:textId="0D8F250F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478D7B27" w14:textId="19BA64AE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1EB53510" w14:textId="28C17617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20DC0A94" w14:textId="348E886A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5B140A45" w14:textId="2ADAE903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2B29D9CE" w14:textId="7F9572C6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236105F3" w14:textId="5C2E0408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6C5D8F0E" w14:textId="5C45F85B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0355A709" w14:textId="07F5ADEF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771E5CFF" w14:textId="62E2A529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2BE6FFEB" w14:textId="57F4B508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61D1EBDD" w14:textId="4D527612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6F8862E2" w14:textId="5E4669D7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4E57531E" w14:textId="071C82F7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6BD8E1C5" w14:textId="7A5A2A90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701FDB02" w14:textId="1121CFF2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59331FE6" w14:textId="195BA21C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6B66C0B2" w14:textId="5FFB532A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47B25EAE" w14:textId="20E70CAF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5ADE5663" w14:textId="1EA4F260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38F3219F" w14:textId="625D94F2" w:rsidR="002C0F62" w:rsidRPr="00F02DBE" w:rsidRDefault="002C0F62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638359DC" w14:textId="77777777" w:rsidR="00C900AA" w:rsidRDefault="00C900AA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1B8C2D05" w14:textId="77777777" w:rsidR="00B859B7" w:rsidRDefault="00B859B7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211B567D" w14:textId="77777777" w:rsidR="00B859B7" w:rsidRDefault="00B859B7" w:rsidP="00E902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750B9CE1" w14:textId="4E9E3DEA" w:rsidR="00893ADC" w:rsidRPr="00F02DBE" w:rsidRDefault="00893ADC" w:rsidP="00E90240">
      <w:pPr>
        <w:spacing w:after="0" w:line="240" w:lineRule="auto"/>
        <w:rPr>
          <w:rFonts w:cstheme="minorHAnsi"/>
          <w:b/>
          <w:sz w:val="24"/>
          <w:szCs w:val="24"/>
        </w:rPr>
      </w:pPr>
      <w:r w:rsidRPr="00F02DBE">
        <w:rPr>
          <w:rFonts w:cstheme="minorHAnsi"/>
          <w:b/>
          <w:sz w:val="24"/>
          <w:szCs w:val="24"/>
        </w:rPr>
        <w:lastRenderedPageBreak/>
        <w:t>EMBASE Search Strategy (</w:t>
      </w:r>
      <w:r w:rsidR="00B859B7">
        <w:rPr>
          <w:rFonts w:cstheme="minorHAnsi"/>
          <w:b/>
          <w:sz w:val="24"/>
          <w:szCs w:val="24"/>
        </w:rPr>
        <w:t xml:space="preserve">via </w:t>
      </w:r>
      <w:r w:rsidRPr="00F02DBE">
        <w:rPr>
          <w:rFonts w:cstheme="minorHAnsi"/>
          <w:b/>
          <w:sz w:val="24"/>
          <w:szCs w:val="24"/>
        </w:rPr>
        <w:t>OvidSP)</w:t>
      </w:r>
    </w:p>
    <w:p w14:paraId="598E5661" w14:textId="77777777" w:rsidR="00893ADC" w:rsidRPr="00F02DBE" w:rsidRDefault="00893ADC" w:rsidP="00E90240">
      <w:pPr>
        <w:spacing w:after="0" w:line="240" w:lineRule="auto"/>
        <w:rPr>
          <w:rFonts w:cstheme="minorHAnsi"/>
          <w:sz w:val="24"/>
          <w:szCs w:val="24"/>
        </w:rPr>
      </w:pPr>
    </w:p>
    <w:p w14:paraId="559EEBE0" w14:textId="33E7C1B3" w:rsidR="00B859B7" w:rsidRPr="00F02DBE" w:rsidRDefault="00B859B7" w:rsidP="00B859B7">
      <w:pPr>
        <w:spacing w:after="0" w:line="240" w:lineRule="auto"/>
        <w:rPr>
          <w:rFonts w:cstheme="minorHAnsi"/>
          <w:sz w:val="24"/>
          <w:szCs w:val="24"/>
        </w:rPr>
      </w:pPr>
      <w:r w:rsidRPr="00F02DBE">
        <w:rPr>
          <w:rFonts w:cstheme="minorHAnsi"/>
          <w:sz w:val="24"/>
          <w:szCs w:val="24"/>
        </w:rPr>
        <w:t xml:space="preserve">Date searched:  </w:t>
      </w:r>
      <w:r w:rsidR="00456341">
        <w:rPr>
          <w:rFonts w:cstheme="minorHAnsi"/>
          <w:sz w:val="24"/>
          <w:szCs w:val="24"/>
        </w:rPr>
        <w:t>April 2021</w:t>
      </w:r>
    </w:p>
    <w:p w14:paraId="3168650C" w14:textId="0CF95301" w:rsidR="002C0F62" w:rsidRPr="00F02DBE" w:rsidRDefault="002C0F62" w:rsidP="00E90240">
      <w:pPr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13"/>
        <w:gridCol w:w="7796"/>
      </w:tblGrid>
      <w:tr w:rsidR="002C0F62" w:rsidRPr="00F02DBE" w14:paraId="62AB88B5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4DC97F9A" w14:textId="77777777" w:rsidR="002C0F62" w:rsidRPr="00F02DBE" w:rsidRDefault="002C0F62" w:rsidP="00E9024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02DBE">
              <w:rPr>
                <w:rFonts w:cstheme="minorHAnsi"/>
                <w:b/>
                <w:bCs/>
                <w:sz w:val="24"/>
                <w:szCs w:val="24"/>
              </w:rPr>
              <w:t>Search ID#</w:t>
            </w:r>
          </w:p>
        </w:tc>
        <w:tc>
          <w:tcPr>
            <w:tcW w:w="7796" w:type="dxa"/>
            <w:noWrap/>
            <w:hideMark/>
          </w:tcPr>
          <w:p w14:paraId="46310C24" w14:textId="77777777" w:rsidR="002C0F62" w:rsidRPr="00F02DBE" w:rsidRDefault="002C0F62" w:rsidP="00E9024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02DBE">
              <w:rPr>
                <w:rFonts w:cstheme="minorHAnsi"/>
                <w:b/>
                <w:bCs/>
                <w:sz w:val="24"/>
                <w:szCs w:val="24"/>
              </w:rPr>
              <w:t>Search Terms</w:t>
            </w:r>
          </w:p>
        </w:tc>
      </w:tr>
      <w:tr w:rsidR="002C0F62" w:rsidRPr="00F02DBE" w14:paraId="66CFB8EA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69A87A78" w14:textId="77777777" w:rsidR="002C0F62" w:rsidRPr="00F02DBE" w:rsidRDefault="002C0F62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796" w:type="dxa"/>
            <w:noWrap/>
            <w:hideMark/>
          </w:tcPr>
          <w:p w14:paraId="7F6F2AF3" w14:textId="273F001E" w:rsidR="002C0F62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residential home/</w:t>
            </w:r>
          </w:p>
        </w:tc>
      </w:tr>
      <w:tr w:rsidR="002C0F62" w:rsidRPr="00F02DBE" w14:paraId="161F1D8E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49F5E6F6" w14:textId="77777777" w:rsidR="002C0F62" w:rsidRPr="00F02DBE" w:rsidRDefault="002C0F62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796" w:type="dxa"/>
            <w:noWrap/>
            <w:hideMark/>
          </w:tcPr>
          <w:p w14:paraId="79AA522A" w14:textId="5453DAFB" w:rsidR="002C0F62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assisted living facilities/</w:t>
            </w:r>
          </w:p>
        </w:tc>
      </w:tr>
      <w:tr w:rsidR="002C0F62" w:rsidRPr="00F02DBE" w14:paraId="184716B2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42BD93A6" w14:textId="77777777" w:rsidR="002C0F62" w:rsidRPr="00F02DBE" w:rsidRDefault="002C0F62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796" w:type="dxa"/>
            <w:noWrap/>
            <w:hideMark/>
          </w:tcPr>
          <w:p w14:paraId="7DD61095" w14:textId="40675F3C" w:rsidR="002C0F62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homes for the aged/</w:t>
            </w:r>
          </w:p>
        </w:tc>
      </w:tr>
      <w:tr w:rsidR="002C0F62" w:rsidRPr="00F02DBE" w14:paraId="6807BE3F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7A3E7A29" w14:textId="77777777" w:rsidR="002C0F62" w:rsidRPr="00F02DBE" w:rsidRDefault="002C0F62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796" w:type="dxa"/>
            <w:noWrap/>
            <w:hideMark/>
          </w:tcPr>
          <w:p w14:paraId="49E16C62" w14:textId="7586F726" w:rsidR="002C0F62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nursing homes/</w:t>
            </w:r>
          </w:p>
        </w:tc>
      </w:tr>
      <w:tr w:rsidR="001C2607" w:rsidRPr="00F02DBE" w14:paraId="3C194B58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0C1A5E24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A4A17" w14:textId="695AB122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residential facilit*.ti,ab.</w:t>
            </w:r>
          </w:p>
        </w:tc>
      </w:tr>
      <w:tr w:rsidR="001C2607" w:rsidRPr="00F02DBE" w14:paraId="1CEE1175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316C3388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1A39A" w14:textId="5880944A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ged care.ti,ab.</w:t>
            </w:r>
          </w:p>
        </w:tc>
      </w:tr>
      <w:tr w:rsidR="001C2607" w:rsidRPr="00F02DBE" w14:paraId="5E532749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7420660E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81BE7" w14:textId="56205579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ssisted living facilit*.ti,ab.</w:t>
            </w:r>
          </w:p>
        </w:tc>
      </w:tr>
      <w:tr w:rsidR="001C2607" w:rsidRPr="00F02DBE" w14:paraId="3DC7983A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37170877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C9B1F" w14:textId="7A8150DE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homes for the aged.ti,ab.</w:t>
            </w:r>
          </w:p>
        </w:tc>
      </w:tr>
      <w:tr w:rsidR="001C2607" w:rsidRPr="00F02DBE" w14:paraId="78315051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2D27CA1B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129E6" w14:textId="327ACC0C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nursing home*.ti,ab.</w:t>
            </w:r>
          </w:p>
        </w:tc>
      </w:tr>
      <w:tr w:rsidR="001C2607" w:rsidRPr="00F02DBE" w14:paraId="280599BB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16E3259F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6F159" w14:textId="194DA482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skilled nursing facilit*.ti,ab.</w:t>
            </w:r>
          </w:p>
        </w:tc>
      </w:tr>
      <w:tr w:rsidR="001C2607" w:rsidRPr="00F02DBE" w14:paraId="7D581D8C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79E76FD3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9EA23" w14:textId="47DEAEC3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long-term care.ti,ab.</w:t>
            </w:r>
          </w:p>
        </w:tc>
      </w:tr>
      <w:tr w:rsidR="001C2607" w:rsidRPr="00F02DBE" w14:paraId="2CA0F83A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38728616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EC825" w14:textId="5EAA29E8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longterm care.ti,ab.</w:t>
            </w:r>
          </w:p>
        </w:tc>
      </w:tr>
      <w:tr w:rsidR="001C2607" w:rsidRPr="00F02DBE" w14:paraId="3B46B508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365F992B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7796" w:type="dxa"/>
            <w:noWrap/>
            <w:hideMark/>
          </w:tcPr>
          <w:p w14:paraId="0C83E722" w14:textId="1AAACBAA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*anti-infective agents/</w:t>
            </w:r>
          </w:p>
        </w:tc>
      </w:tr>
      <w:tr w:rsidR="001C2607" w:rsidRPr="00F02DBE" w14:paraId="0EF8E8E1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229BB7CB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7796" w:type="dxa"/>
            <w:noWrap/>
            <w:hideMark/>
          </w:tcPr>
          <w:p w14:paraId="4AE6AFF3" w14:textId="229A08F1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*antimicrobial stewardship/</w:t>
            </w:r>
          </w:p>
        </w:tc>
      </w:tr>
      <w:tr w:rsidR="001C2607" w:rsidRPr="00F02DBE" w14:paraId="4C791F64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7E0AACEB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7796" w:type="dxa"/>
            <w:noWrap/>
            <w:hideMark/>
          </w:tcPr>
          <w:p w14:paraId="7A98A183" w14:textId="5CF98092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*antimicrobial therapy/</w:t>
            </w:r>
          </w:p>
        </w:tc>
      </w:tr>
      <w:tr w:rsidR="001C2607" w:rsidRPr="00F02DBE" w14:paraId="62935913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5DB62275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7796" w:type="dxa"/>
            <w:noWrap/>
            <w:hideMark/>
          </w:tcPr>
          <w:p w14:paraId="2F54C842" w14:textId="53126CCC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*antibiotic agent/</w:t>
            </w:r>
          </w:p>
        </w:tc>
      </w:tr>
      <w:tr w:rsidR="001C2607" w:rsidRPr="00F02DBE" w14:paraId="712F3E36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49CD2A95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7798F" w14:textId="523170C7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biot*.ti,ab.</w:t>
            </w:r>
          </w:p>
        </w:tc>
      </w:tr>
      <w:tr w:rsidR="001C2607" w:rsidRPr="00F02DBE" w14:paraId="44C20F45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3C728099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C457A" w14:textId="687B8BEF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-biot*.ti,ab.</w:t>
            </w:r>
          </w:p>
        </w:tc>
      </w:tr>
      <w:tr w:rsidR="001C2607" w:rsidRPr="00F02DBE" w14:paraId="50F13246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63D09B83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ADB70" w14:textId="2C300815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-microb*.ti,ab.</w:t>
            </w:r>
          </w:p>
        </w:tc>
      </w:tr>
      <w:tr w:rsidR="001C2607" w:rsidRPr="00F02DBE" w14:paraId="20D4CD44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5022986C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E3DC6" w14:textId="6C5E9B2E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microb*.ti,ab.</w:t>
            </w:r>
          </w:p>
        </w:tc>
      </w:tr>
      <w:tr w:rsidR="001C2607" w:rsidRPr="00F02DBE" w14:paraId="29910FFA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1ED3789B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6900D" w14:textId="78ECEA45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-infective*.ti,ab.</w:t>
            </w:r>
          </w:p>
        </w:tc>
      </w:tr>
      <w:tr w:rsidR="001C2607" w:rsidRPr="00F02DBE" w14:paraId="24EEA85A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3D1EA7B6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4CC4E" w14:textId="57F43866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infective*.ti,ab.</w:t>
            </w:r>
          </w:p>
        </w:tc>
      </w:tr>
      <w:tr w:rsidR="001C2607" w:rsidRPr="00F02DBE" w14:paraId="7365B882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72BD3A44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13E09" w14:textId="47B07C29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-bacterial*.ti,ab.</w:t>
            </w:r>
          </w:p>
        </w:tc>
      </w:tr>
      <w:tr w:rsidR="001C2607" w:rsidRPr="00F02DBE" w14:paraId="577EF744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206439E1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D40E2" w14:textId="5E9560CD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ntibacterial*.ti,ab.</w:t>
            </w:r>
          </w:p>
        </w:tc>
      </w:tr>
      <w:tr w:rsidR="001C2607" w:rsidRPr="00F02DBE" w14:paraId="4750897B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3CE0CB63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7796" w:type="dxa"/>
            <w:noWrap/>
            <w:hideMark/>
          </w:tcPr>
          <w:p w14:paraId="16E76D15" w14:textId="3A0CF181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aminoglycosides/dt</w:t>
            </w:r>
          </w:p>
        </w:tc>
      </w:tr>
      <w:tr w:rsidR="001C2607" w:rsidRPr="00F02DBE" w14:paraId="69274D77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77B71F21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7796" w:type="dxa"/>
            <w:noWrap/>
            <w:hideMark/>
          </w:tcPr>
          <w:p w14:paraId="473220F6" w14:textId="2D7ADD4C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fluoroquinolones/dt</w:t>
            </w:r>
          </w:p>
        </w:tc>
      </w:tr>
      <w:tr w:rsidR="001C2607" w:rsidRPr="00F02DBE" w14:paraId="50019D46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23D3AEBD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7796" w:type="dxa"/>
            <w:noWrap/>
            <w:hideMark/>
          </w:tcPr>
          <w:p w14:paraId="0AE360B4" w14:textId="57BAB10C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lactams/dt</w:t>
            </w:r>
          </w:p>
        </w:tc>
      </w:tr>
      <w:tr w:rsidR="001C2607" w:rsidRPr="00F02DBE" w14:paraId="71850857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68FB75FF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7796" w:type="dxa"/>
            <w:noWrap/>
            <w:hideMark/>
          </w:tcPr>
          <w:p w14:paraId="11EAA33D" w14:textId="60E261FC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methenamine/dt</w:t>
            </w:r>
          </w:p>
        </w:tc>
      </w:tr>
      <w:tr w:rsidR="001C2607" w:rsidRPr="00F02DBE" w14:paraId="208A4B7F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179DDFC1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7796" w:type="dxa"/>
            <w:noWrap/>
            <w:hideMark/>
          </w:tcPr>
          <w:p w14:paraId="1E9DA331" w14:textId="11F13C19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nitrofurantoin/dt</w:t>
            </w:r>
          </w:p>
        </w:tc>
      </w:tr>
      <w:tr w:rsidR="001C2607" w:rsidRPr="00F02DBE" w14:paraId="06D787EE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747EFF8E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7796" w:type="dxa"/>
            <w:noWrap/>
            <w:hideMark/>
          </w:tcPr>
          <w:p w14:paraId="471EE22C" w14:textId="54E6E3AE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sulfonamides/dt</w:t>
            </w:r>
          </w:p>
        </w:tc>
      </w:tr>
      <w:tr w:rsidR="001C2607" w:rsidRPr="00F02DBE" w14:paraId="5508842D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1586760D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7796" w:type="dxa"/>
            <w:noWrap/>
            <w:hideMark/>
          </w:tcPr>
          <w:p w14:paraId="626B9A3A" w14:textId="3D6DBF4E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tetracyclines/dt</w:t>
            </w:r>
          </w:p>
        </w:tc>
      </w:tr>
      <w:tr w:rsidR="001C2607" w:rsidRPr="00F02DBE" w14:paraId="40E317D2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42C39BC6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7796" w:type="dxa"/>
            <w:noWrap/>
            <w:hideMark/>
          </w:tcPr>
          <w:p w14:paraId="653BC435" w14:textId="5A821F30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trimethoprim/dt</w:t>
            </w:r>
          </w:p>
        </w:tc>
      </w:tr>
      <w:tr w:rsidR="001C2607" w:rsidRPr="00F02DBE" w14:paraId="130E59FC" w14:textId="77777777" w:rsidTr="00C900AA">
        <w:trPr>
          <w:trHeight w:val="30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6315A2B6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noWrap/>
            <w:hideMark/>
          </w:tcPr>
          <w:p w14:paraId="50100EA3" w14:textId="31CBD4E4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exp vancomycin/dt</w:t>
            </w:r>
          </w:p>
        </w:tc>
      </w:tr>
      <w:tr w:rsidR="001C2607" w:rsidRPr="00F02DBE" w14:paraId="4179248F" w14:textId="77777777" w:rsidTr="00C900A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ED910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9FD59" w14:textId="3466708E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aminoglycoside*.ti,ab.</w:t>
            </w:r>
          </w:p>
        </w:tc>
      </w:tr>
      <w:tr w:rsidR="001C2607" w:rsidRPr="00F02DBE" w14:paraId="6C0F222B" w14:textId="77777777" w:rsidTr="00C900A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C6B12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48BAC" w14:textId="03FD3030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carbapenem*.ti,ab.</w:t>
            </w:r>
          </w:p>
        </w:tc>
      </w:tr>
      <w:tr w:rsidR="001C2607" w:rsidRPr="00F02DBE" w14:paraId="75AE97EC" w14:textId="77777777" w:rsidTr="00C900A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EBFEA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523E3" w14:textId="45D24BC8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cefalexin.ti,ab. or cephalexin.ti,ab.</w:t>
            </w:r>
          </w:p>
        </w:tc>
      </w:tr>
      <w:tr w:rsidR="001C2607" w:rsidRPr="00F02DBE" w14:paraId="31F6ED18" w14:textId="77777777" w:rsidTr="00C900A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73E7B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4D75E" w14:textId="5B4ADE58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cefalosporin*.ti,ab. or cephalosporin*.ti,ab.</w:t>
            </w:r>
          </w:p>
        </w:tc>
      </w:tr>
      <w:tr w:rsidR="001C2607" w:rsidRPr="00F02DBE" w14:paraId="172C19A4" w14:textId="77777777" w:rsidTr="00C900A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2712E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CEC25" w14:textId="69BEC62D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ciprofloxacin.ti,ab.</w:t>
            </w:r>
          </w:p>
        </w:tc>
      </w:tr>
      <w:tr w:rsidR="001C2607" w:rsidRPr="00F02DBE" w14:paraId="41FA2D53" w14:textId="77777777" w:rsidTr="00C900A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06606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6A58E" w14:textId="74ADDA9B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clavulan*.ti,ab.</w:t>
            </w:r>
          </w:p>
        </w:tc>
      </w:tr>
      <w:tr w:rsidR="001C2607" w:rsidRPr="00F02DBE" w14:paraId="6A503885" w14:textId="77777777" w:rsidTr="00C900A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9A2D8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8FC34" w14:textId="704CDDE4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co-amoxiclav.ti,ab.</w:t>
            </w:r>
          </w:p>
        </w:tc>
      </w:tr>
      <w:tr w:rsidR="001C2607" w:rsidRPr="00F02DBE" w14:paraId="54F1DC57" w14:textId="77777777" w:rsidTr="00C900A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53A28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lastRenderedPageBreak/>
              <w:t>41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4E354" w14:textId="492C5334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cotrimoxazole.ti,ab.</w:t>
            </w:r>
          </w:p>
        </w:tc>
      </w:tr>
      <w:tr w:rsidR="001C2607" w:rsidRPr="00F02DBE" w14:paraId="0AD4CA93" w14:textId="77777777" w:rsidTr="00C900A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ED2BD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79466" w14:textId="1C62331E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fluoroquinolone*.ti,ab.</w:t>
            </w:r>
          </w:p>
        </w:tc>
      </w:tr>
      <w:tr w:rsidR="001C2607" w:rsidRPr="00F02DBE" w14:paraId="0CC9396E" w14:textId="77777777" w:rsidTr="00C900A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C21C0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78D00" w14:textId="5408C3BA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levofloxacin.ti,ab.</w:t>
            </w:r>
          </w:p>
        </w:tc>
      </w:tr>
      <w:tr w:rsidR="001C2607" w:rsidRPr="00F02DBE" w14:paraId="4719BE01" w14:textId="77777777" w:rsidTr="00C900A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CF154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2D81D" w14:textId="751BD378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quinolone*.ti,ab.</w:t>
            </w:r>
          </w:p>
        </w:tc>
      </w:tr>
      <w:tr w:rsidR="001C2607" w:rsidRPr="00F02DBE" w14:paraId="02490E7F" w14:textId="77777777" w:rsidTr="00C900A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B14BD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77178" w14:textId="75D8E5B0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color w:val="000000"/>
                <w:sz w:val="24"/>
                <w:szCs w:val="24"/>
              </w:rPr>
              <w:t>vancomycin.ti,ab.</w:t>
            </w:r>
          </w:p>
        </w:tc>
      </w:tr>
      <w:tr w:rsidR="001C2607" w:rsidRPr="00F02DBE" w14:paraId="298C17E4" w14:textId="77777777" w:rsidTr="00C900AA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47BDC207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7796" w:type="dxa"/>
            <w:tcBorders>
              <w:top w:val="single" w:sz="4" w:space="0" w:color="auto"/>
            </w:tcBorders>
            <w:noWrap/>
            <w:hideMark/>
          </w:tcPr>
          <w:p w14:paraId="55C9609C" w14:textId="4FB5B52C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or/1-12</w:t>
            </w:r>
          </w:p>
        </w:tc>
      </w:tr>
      <w:tr w:rsidR="001C2607" w:rsidRPr="00F02DBE" w14:paraId="252A2137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7E7D49C9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7796" w:type="dxa"/>
            <w:noWrap/>
            <w:hideMark/>
          </w:tcPr>
          <w:p w14:paraId="27849A8F" w14:textId="1CE9A7D5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or/13-45</w:t>
            </w:r>
          </w:p>
        </w:tc>
      </w:tr>
      <w:tr w:rsidR="001C2607" w:rsidRPr="00F02DBE" w14:paraId="6CDD6A09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5C48F679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8</w:t>
            </w:r>
          </w:p>
        </w:tc>
        <w:tc>
          <w:tcPr>
            <w:tcW w:w="7796" w:type="dxa"/>
            <w:noWrap/>
            <w:hideMark/>
          </w:tcPr>
          <w:p w14:paraId="76246256" w14:textId="6A30DEB7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6 and 47</w:t>
            </w:r>
          </w:p>
        </w:tc>
      </w:tr>
      <w:tr w:rsidR="001C2607" w:rsidRPr="00F02DBE" w14:paraId="67457A2E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0539D196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7796" w:type="dxa"/>
            <w:noWrap/>
            <w:hideMark/>
          </w:tcPr>
          <w:p w14:paraId="162A13C7" w14:textId="0C4B55F8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limit 48 to english language</w:t>
            </w:r>
          </w:p>
        </w:tc>
      </w:tr>
      <w:tr w:rsidR="001C2607" w:rsidRPr="00F02DBE" w14:paraId="483D57BE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6F6D1C16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7796" w:type="dxa"/>
            <w:noWrap/>
            <w:hideMark/>
          </w:tcPr>
          <w:p w14:paraId="47DB6EFA" w14:textId="13EBED98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limit 49 to yr="1990 -current"</w:t>
            </w:r>
          </w:p>
        </w:tc>
      </w:tr>
      <w:tr w:rsidR="001C2607" w:rsidRPr="00F02DBE" w14:paraId="37D61335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745BF594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7796" w:type="dxa"/>
            <w:noWrap/>
            <w:hideMark/>
          </w:tcPr>
          <w:p w14:paraId="06E91BA4" w14:textId="5EECF5E3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limit 50 to human</w:t>
            </w:r>
          </w:p>
        </w:tc>
      </w:tr>
      <w:tr w:rsidR="001C2607" w:rsidRPr="00F02DBE" w14:paraId="06CCB22C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2AABADAC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2</w:t>
            </w:r>
          </w:p>
        </w:tc>
        <w:tc>
          <w:tcPr>
            <w:tcW w:w="7796" w:type="dxa"/>
            <w:noWrap/>
            <w:hideMark/>
          </w:tcPr>
          <w:p w14:paraId="17327C06" w14:textId="32C3F4C5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limit 51 to (conference abstract or "conference review" or editorial or erratum or letter or note or "review")</w:t>
            </w:r>
          </w:p>
        </w:tc>
      </w:tr>
      <w:tr w:rsidR="001C2607" w:rsidRPr="00F02DBE" w14:paraId="69D809BE" w14:textId="77777777" w:rsidTr="00C900AA">
        <w:trPr>
          <w:trHeight w:val="300"/>
        </w:trPr>
        <w:tc>
          <w:tcPr>
            <w:tcW w:w="1413" w:type="dxa"/>
            <w:noWrap/>
            <w:hideMark/>
          </w:tcPr>
          <w:p w14:paraId="75DBFA1A" w14:textId="77777777" w:rsidR="001C2607" w:rsidRPr="00F02DBE" w:rsidRDefault="001C2607" w:rsidP="00E902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3</w:t>
            </w:r>
          </w:p>
        </w:tc>
        <w:tc>
          <w:tcPr>
            <w:tcW w:w="7796" w:type="dxa"/>
            <w:noWrap/>
            <w:hideMark/>
          </w:tcPr>
          <w:p w14:paraId="1316B986" w14:textId="5637C2D9" w:rsidR="001C2607" w:rsidRPr="00F02DBE" w:rsidRDefault="00F11FD5" w:rsidP="00E90240">
            <w:pPr>
              <w:rPr>
                <w:rFonts w:cstheme="minorHAnsi"/>
                <w:sz w:val="24"/>
                <w:szCs w:val="24"/>
              </w:rPr>
            </w:pPr>
            <w:r w:rsidRPr="00F02DBE">
              <w:rPr>
                <w:rFonts w:cstheme="minorHAnsi"/>
                <w:sz w:val="24"/>
                <w:szCs w:val="24"/>
              </w:rPr>
              <w:t>51 not 52</w:t>
            </w:r>
          </w:p>
        </w:tc>
      </w:tr>
    </w:tbl>
    <w:p w14:paraId="53F21871" w14:textId="09A0810B" w:rsidR="002C0F62" w:rsidRPr="00F02DBE" w:rsidRDefault="002C0F62" w:rsidP="00E90240">
      <w:pPr>
        <w:spacing w:after="0" w:line="240" w:lineRule="auto"/>
        <w:rPr>
          <w:rFonts w:cstheme="minorHAnsi"/>
          <w:sz w:val="24"/>
          <w:szCs w:val="24"/>
        </w:rPr>
      </w:pPr>
    </w:p>
    <w:p w14:paraId="6D833C3D" w14:textId="5EAAE7AB" w:rsidR="002C0F62" w:rsidRPr="00F02DBE" w:rsidRDefault="002C0F62" w:rsidP="00E90240">
      <w:pPr>
        <w:spacing w:after="0" w:line="240" w:lineRule="auto"/>
        <w:rPr>
          <w:rFonts w:cstheme="minorHAnsi"/>
          <w:sz w:val="24"/>
          <w:szCs w:val="24"/>
        </w:rPr>
      </w:pPr>
    </w:p>
    <w:p w14:paraId="453EB7F1" w14:textId="77777777" w:rsidR="007A574F" w:rsidRPr="00F02DBE" w:rsidRDefault="007A574F" w:rsidP="00E90240">
      <w:pPr>
        <w:spacing w:after="0" w:line="240" w:lineRule="auto"/>
        <w:rPr>
          <w:rFonts w:cstheme="minorHAnsi"/>
          <w:sz w:val="24"/>
          <w:szCs w:val="24"/>
        </w:rPr>
      </w:pPr>
    </w:p>
    <w:p w14:paraId="3856858A" w14:textId="0E4FF8BC" w:rsidR="007A574F" w:rsidRPr="00F02DBE" w:rsidRDefault="00E33CDD" w:rsidP="00E90240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Medline (via </w:t>
      </w:r>
      <w:r w:rsidR="007A574F" w:rsidRPr="00F02DBE">
        <w:rPr>
          <w:rFonts w:cstheme="minorHAnsi"/>
          <w:b/>
          <w:sz w:val="24"/>
          <w:szCs w:val="24"/>
        </w:rPr>
        <w:t>PubMed</w:t>
      </w:r>
      <w:r>
        <w:rPr>
          <w:rFonts w:cstheme="minorHAnsi"/>
          <w:b/>
          <w:sz w:val="24"/>
          <w:szCs w:val="24"/>
        </w:rPr>
        <w:t>)</w:t>
      </w:r>
      <w:r w:rsidR="007A574F" w:rsidRPr="00F02DBE">
        <w:rPr>
          <w:rFonts w:cstheme="minorHAnsi"/>
          <w:b/>
          <w:sz w:val="24"/>
          <w:szCs w:val="24"/>
        </w:rPr>
        <w:t xml:space="preserve"> </w:t>
      </w:r>
    </w:p>
    <w:p w14:paraId="6A4DC5A3" w14:textId="77777777" w:rsidR="007A574F" w:rsidRPr="00F02DBE" w:rsidRDefault="007A574F" w:rsidP="00E90240">
      <w:pPr>
        <w:spacing w:after="0" w:line="240" w:lineRule="auto"/>
        <w:rPr>
          <w:rFonts w:cstheme="minorHAnsi"/>
          <w:sz w:val="24"/>
          <w:szCs w:val="24"/>
        </w:rPr>
      </w:pPr>
    </w:p>
    <w:p w14:paraId="4CCBD694" w14:textId="4AF06391" w:rsidR="00B859B7" w:rsidRPr="00F02DBE" w:rsidRDefault="00B859B7" w:rsidP="00B859B7">
      <w:pPr>
        <w:spacing w:after="0" w:line="240" w:lineRule="auto"/>
        <w:rPr>
          <w:rFonts w:cstheme="minorHAnsi"/>
          <w:sz w:val="24"/>
          <w:szCs w:val="24"/>
        </w:rPr>
      </w:pPr>
      <w:r w:rsidRPr="00F02DBE">
        <w:rPr>
          <w:rFonts w:cstheme="minorHAnsi"/>
          <w:sz w:val="24"/>
          <w:szCs w:val="24"/>
        </w:rPr>
        <w:t xml:space="preserve">Date searched:  </w:t>
      </w:r>
      <w:r w:rsidR="00456341">
        <w:rPr>
          <w:rFonts w:cstheme="minorHAnsi"/>
          <w:sz w:val="24"/>
          <w:szCs w:val="24"/>
        </w:rPr>
        <w:t>April 2021</w:t>
      </w:r>
    </w:p>
    <w:p w14:paraId="6A223C7A" w14:textId="3E76F73A" w:rsidR="002C0F62" w:rsidRPr="00F02DBE" w:rsidRDefault="002C0F62" w:rsidP="00E90240">
      <w:pPr>
        <w:spacing w:after="0" w:line="240" w:lineRule="auto"/>
        <w:rPr>
          <w:rFonts w:cstheme="minorHAnsi"/>
          <w:sz w:val="24"/>
          <w:szCs w:val="24"/>
        </w:rPr>
      </w:pPr>
    </w:p>
    <w:p w14:paraId="67BF478F" w14:textId="77777777" w:rsidR="002C0F62" w:rsidRPr="00F02DBE" w:rsidRDefault="002C0F62" w:rsidP="00E90240">
      <w:pPr>
        <w:spacing w:after="0" w:line="240" w:lineRule="auto"/>
        <w:rPr>
          <w:rFonts w:cstheme="minorHAnsi"/>
          <w:sz w:val="24"/>
          <w:szCs w:val="24"/>
        </w:rPr>
      </w:pPr>
      <w:r w:rsidRPr="00F02DBE">
        <w:rPr>
          <w:rFonts w:cstheme="minorHAnsi"/>
          <w:sz w:val="24"/>
          <w:szCs w:val="24"/>
        </w:rPr>
        <w:t>Search strategy: As for Medline.</w:t>
      </w:r>
    </w:p>
    <w:p w14:paraId="74F73CEA" w14:textId="77777777" w:rsidR="002C0F62" w:rsidRPr="00F02DBE" w:rsidRDefault="002C0F62" w:rsidP="00E90240">
      <w:pPr>
        <w:spacing w:after="0" w:line="240" w:lineRule="auto"/>
        <w:rPr>
          <w:rFonts w:cstheme="minorHAnsi"/>
          <w:sz w:val="24"/>
          <w:szCs w:val="24"/>
        </w:rPr>
      </w:pPr>
    </w:p>
    <w:p w14:paraId="777AAD47" w14:textId="1D675D23" w:rsidR="00354E89" w:rsidRPr="00F02DBE" w:rsidRDefault="00354E89" w:rsidP="00E90240">
      <w:pPr>
        <w:spacing w:after="0" w:line="240" w:lineRule="auto"/>
        <w:rPr>
          <w:rFonts w:cstheme="minorHAnsi"/>
          <w:sz w:val="24"/>
          <w:szCs w:val="24"/>
        </w:rPr>
      </w:pPr>
    </w:p>
    <w:sectPr w:rsidR="00354E89" w:rsidRPr="00F02DBE" w:rsidSect="00E43A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68B35" w14:textId="77777777" w:rsidR="00696775" w:rsidRDefault="00696775" w:rsidP="00F23153">
      <w:pPr>
        <w:spacing w:after="0" w:line="240" w:lineRule="auto"/>
      </w:pPr>
      <w:r>
        <w:separator/>
      </w:r>
    </w:p>
  </w:endnote>
  <w:endnote w:type="continuationSeparator" w:id="0">
    <w:p w14:paraId="68546F91" w14:textId="77777777" w:rsidR="00696775" w:rsidRDefault="00696775" w:rsidP="00F23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1D1C1" w14:textId="77777777" w:rsidR="009F5184" w:rsidRDefault="009F51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87482" w14:textId="77777777" w:rsidR="00696775" w:rsidRDefault="006967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C4150" w14:textId="77777777" w:rsidR="009F5184" w:rsidRDefault="009F51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CA696" w14:textId="77777777" w:rsidR="00696775" w:rsidRDefault="00696775" w:rsidP="00F23153">
      <w:pPr>
        <w:spacing w:after="0" w:line="240" w:lineRule="auto"/>
      </w:pPr>
      <w:r>
        <w:separator/>
      </w:r>
    </w:p>
  </w:footnote>
  <w:footnote w:type="continuationSeparator" w:id="0">
    <w:p w14:paraId="6919EB23" w14:textId="77777777" w:rsidR="00696775" w:rsidRDefault="00696775" w:rsidP="00F231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8611A" w14:textId="77777777" w:rsidR="009F5184" w:rsidRDefault="009F51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DFDFA" w14:textId="017F9915" w:rsidR="005D4F18" w:rsidRPr="005D4F18" w:rsidRDefault="00E61A96">
    <w:pPr>
      <w:pStyle w:val="Header"/>
      <w:rPr>
        <w:rFonts w:cstheme="minorHAnsi"/>
        <w:sz w:val="20"/>
        <w:szCs w:val="20"/>
      </w:rPr>
    </w:pPr>
    <w:r>
      <w:rPr>
        <w:rFonts w:cstheme="minorHAnsi"/>
      </w:rPr>
      <w:t xml:space="preserve">Raban MZ, Gates PJ, Gasparini C, Westbrook JI. </w:t>
    </w:r>
    <w:r w:rsidR="005D4F18" w:rsidRPr="00094402">
      <w:rPr>
        <w:rFonts w:cstheme="minorHAnsi"/>
      </w:rPr>
      <w:t xml:space="preserve">Temporal and regional trends </w:t>
    </w:r>
    <w:r w:rsidR="00C051E6">
      <w:rPr>
        <w:rFonts w:cstheme="minorHAnsi"/>
      </w:rPr>
      <w:t>of</w:t>
    </w:r>
    <w:r w:rsidR="005D4F18" w:rsidRPr="00094402">
      <w:rPr>
        <w:rFonts w:cstheme="minorHAnsi"/>
      </w:rPr>
      <w:t xml:space="preserve"> antibiotic use in long-term aged care facilities across 3</w:t>
    </w:r>
    <w:r w:rsidR="00FF75BA">
      <w:rPr>
        <w:rFonts w:cstheme="minorHAnsi"/>
      </w:rPr>
      <w:t>9</w:t>
    </w:r>
    <w:r w:rsidR="005D4F18" w:rsidRPr="00094402">
      <w:rPr>
        <w:rFonts w:cstheme="minorHAnsi"/>
      </w:rPr>
      <w:t xml:space="preserve"> countries, 1985-20</w:t>
    </w:r>
    <w:r w:rsidR="00FF75BA">
      <w:rPr>
        <w:rFonts w:cstheme="minorHAnsi"/>
      </w:rPr>
      <w:t>19</w:t>
    </w:r>
    <w:r w:rsidR="005D4F18" w:rsidRPr="00094402">
      <w:rPr>
        <w:rFonts w:cstheme="minorHAnsi"/>
      </w:rPr>
      <w:t>: systematic review and meta-analysis</w:t>
    </w:r>
    <w:r w:rsidR="005D4F18">
      <w:rPr>
        <w:rFonts w:cstheme="minorHAnsi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10944" w14:textId="77777777" w:rsidR="009F5184" w:rsidRDefault="009F51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80448"/>
    <w:multiLevelType w:val="hybridMultilevel"/>
    <w:tmpl w:val="9488A648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4A5A26DF"/>
    <w:multiLevelType w:val="multilevel"/>
    <w:tmpl w:val="D7209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3F821CC"/>
    <w:multiLevelType w:val="hybridMultilevel"/>
    <w:tmpl w:val="AB706D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837A27"/>
    <w:multiLevelType w:val="multilevel"/>
    <w:tmpl w:val="F7F4D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3558B8"/>
    <w:multiLevelType w:val="hybridMultilevel"/>
    <w:tmpl w:val="3222B1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C75F3D"/>
    <w:multiLevelType w:val="hybridMultilevel"/>
    <w:tmpl w:val="FE6C40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5C3"/>
    <w:rsid w:val="000029AC"/>
    <w:rsid w:val="00002F18"/>
    <w:rsid w:val="000047B3"/>
    <w:rsid w:val="00007F5C"/>
    <w:rsid w:val="00010573"/>
    <w:rsid w:val="0001176D"/>
    <w:rsid w:val="00014E68"/>
    <w:rsid w:val="00016DBF"/>
    <w:rsid w:val="000215D6"/>
    <w:rsid w:val="00022765"/>
    <w:rsid w:val="000242D7"/>
    <w:rsid w:val="00035727"/>
    <w:rsid w:val="00053C3B"/>
    <w:rsid w:val="00053CE3"/>
    <w:rsid w:val="00054F92"/>
    <w:rsid w:val="00057B52"/>
    <w:rsid w:val="00066266"/>
    <w:rsid w:val="00083A38"/>
    <w:rsid w:val="00086DA2"/>
    <w:rsid w:val="0009427E"/>
    <w:rsid w:val="0009503C"/>
    <w:rsid w:val="000955E8"/>
    <w:rsid w:val="000A0634"/>
    <w:rsid w:val="000A2D82"/>
    <w:rsid w:val="000A4269"/>
    <w:rsid w:val="000A54D8"/>
    <w:rsid w:val="000A577D"/>
    <w:rsid w:val="000A634C"/>
    <w:rsid w:val="000B41DA"/>
    <w:rsid w:val="000B4F90"/>
    <w:rsid w:val="000B65E3"/>
    <w:rsid w:val="000C2644"/>
    <w:rsid w:val="000C5345"/>
    <w:rsid w:val="000C54DF"/>
    <w:rsid w:val="000C7DA6"/>
    <w:rsid w:val="000D53D9"/>
    <w:rsid w:val="000D6C83"/>
    <w:rsid w:val="000D7A8E"/>
    <w:rsid w:val="000E28C9"/>
    <w:rsid w:val="000E2DA4"/>
    <w:rsid w:val="000E49D9"/>
    <w:rsid w:val="000E6C2A"/>
    <w:rsid w:val="000E75C1"/>
    <w:rsid w:val="000E7BB8"/>
    <w:rsid w:val="000F0DFC"/>
    <w:rsid w:val="000F3397"/>
    <w:rsid w:val="001019D8"/>
    <w:rsid w:val="00101DEA"/>
    <w:rsid w:val="0010271D"/>
    <w:rsid w:val="001039F4"/>
    <w:rsid w:val="00110E65"/>
    <w:rsid w:val="00112EBF"/>
    <w:rsid w:val="00114531"/>
    <w:rsid w:val="00115C03"/>
    <w:rsid w:val="00122350"/>
    <w:rsid w:val="0012767E"/>
    <w:rsid w:val="0013194F"/>
    <w:rsid w:val="00136FD1"/>
    <w:rsid w:val="00137059"/>
    <w:rsid w:val="001411C2"/>
    <w:rsid w:val="00145459"/>
    <w:rsid w:val="00145FA9"/>
    <w:rsid w:val="00146EE5"/>
    <w:rsid w:val="00170A21"/>
    <w:rsid w:val="0017359F"/>
    <w:rsid w:val="00176589"/>
    <w:rsid w:val="001774C7"/>
    <w:rsid w:val="001779FE"/>
    <w:rsid w:val="00180562"/>
    <w:rsid w:val="0018285B"/>
    <w:rsid w:val="00183563"/>
    <w:rsid w:val="00183E61"/>
    <w:rsid w:val="00184041"/>
    <w:rsid w:val="00185DD8"/>
    <w:rsid w:val="0019112B"/>
    <w:rsid w:val="0019359D"/>
    <w:rsid w:val="0019619E"/>
    <w:rsid w:val="001975E1"/>
    <w:rsid w:val="001A052F"/>
    <w:rsid w:val="001A2587"/>
    <w:rsid w:val="001A3FA6"/>
    <w:rsid w:val="001A5284"/>
    <w:rsid w:val="001A66F8"/>
    <w:rsid w:val="001B198E"/>
    <w:rsid w:val="001B37B8"/>
    <w:rsid w:val="001B75D6"/>
    <w:rsid w:val="001C0F91"/>
    <w:rsid w:val="001C2607"/>
    <w:rsid w:val="001C3A34"/>
    <w:rsid w:val="001D2A94"/>
    <w:rsid w:val="001D50BB"/>
    <w:rsid w:val="001E7A8E"/>
    <w:rsid w:val="001E7D5F"/>
    <w:rsid w:val="001F264D"/>
    <w:rsid w:val="001F32E3"/>
    <w:rsid w:val="001F5C62"/>
    <w:rsid w:val="0020357D"/>
    <w:rsid w:val="00203944"/>
    <w:rsid w:val="002044FE"/>
    <w:rsid w:val="0020584A"/>
    <w:rsid w:val="0020603E"/>
    <w:rsid w:val="00211864"/>
    <w:rsid w:val="00214D05"/>
    <w:rsid w:val="002151B6"/>
    <w:rsid w:val="00216437"/>
    <w:rsid w:val="0021739B"/>
    <w:rsid w:val="002218BE"/>
    <w:rsid w:val="00221B3D"/>
    <w:rsid w:val="00227B01"/>
    <w:rsid w:val="00231EB3"/>
    <w:rsid w:val="002328DE"/>
    <w:rsid w:val="00236631"/>
    <w:rsid w:val="00237654"/>
    <w:rsid w:val="00241E1E"/>
    <w:rsid w:val="0024313F"/>
    <w:rsid w:val="00244DB9"/>
    <w:rsid w:val="00247DD9"/>
    <w:rsid w:val="00250825"/>
    <w:rsid w:val="002518CE"/>
    <w:rsid w:val="002521EE"/>
    <w:rsid w:val="00253BCC"/>
    <w:rsid w:val="0025793C"/>
    <w:rsid w:val="00262D85"/>
    <w:rsid w:val="0026358D"/>
    <w:rsid w:val="002648CD"/>
    <w:rsid w:val="00272022"/>
    <w:rsid w:val="00274BD1"/>
    <w:rsid w:val="002818E6"/>
    <w:rsid w:val="002836BC"/>
    <w:rsid w:val="00285ADB"/>
    <w:rsid w:val="00286887"/>
    <w:rsid w:val="0028785A"/>
    <w:rsid w:val="00294083"/>
    <w:rsid w:val="002952AE"/>
    <w:rsid w:val="00295796"/>
    <w:rsid w:val="00297B6F"/>
    <w:rsid w:val="002A27D3"/>
    <w:rsid w:val="002A77E7"/>
    <w:rsid w:val="002A7A3C"/>
    <w:rsid w:val="002B0783"/>
    <w:rsid w:val="002B30F7"/>
    <w:rsid w:val="002B4979"/>
    <w:rsid w:val="002B4E8F"/>
    <w:rsid w:val="002B64B8"/>
    <w:rsid w:val="002C0F62"/>
    <w:rsid w:val="002C1767"/>
    <w:rsid w:val="002C4860"/>
    <w:rsid w:val="002C4DB3"/>
    <w:rsid w:val="002D38AC"/>
    <w:rsid w:val="002D5551"/>
    <w:rsid w:val="002D746F"/>
    <w:rsid w:val="002E2697"/>
    <w:rsid w:val="002E554E"/>
    <w:rsid w:val="002E5F82"/>
    <w:rsid w:val="002E76A8"/>
    <w:rsid w:val="002E7C08"/>
    <w:rsid w:val="002F7C7A"/>
    <w:rsid w:val="003060A3"/>
    <w:rsid w:val="0030768A"/>
    <w:rsid w:val="0031237E"/>
    <w:rsid w:val="00315126"/>
    <w:rsid w:val="003151BA"/>
    <w:rsid w:val="00320D0B"/>
    <w:rsid w:val="00321B2B"/>
    <w:rsid w:val="0032415D"/>
    <w:rsid w:val="00327AFF"/>
    <w:rsid w:val="003304DD"/>
    <w:rsid w:val="00332C13"/>
    <w:rsid w:val="00335A4A"/>
    <w:rsid w:val="00335A68"/>
    <w:rsid w:val="0034157F"/>
    <w:rsid w:val="00342A8F"/>
    <w:rsid w:val="003461D8"/>
    <w:rsid w:val="00347D92"/>
    <w:rsid w:val="0035333A"/>
    <w:rsid w:val="00354E89"/>
    <w:rsid w:val="003576B7"/>
    <w:rsid w:val="00357D28"/>
    <w:rsid w:val="003618FC"/>
    <w:rsid w:val="00361BAD"/>
    <w:rsid w:val="00372ED0"/>
    <w:rsid w:val="00373533"/>
    <w:rsid w:val="0037652C"/>
    <w:rsid w:val="00376C22"/>
    <w:rsid w:val="00377567"/>
    <w:rsid w:val="00377DD4"/>
    <w:rsid w:val="0038022A"/>
    <w:rsid w:val="00382927"/>
    <w:rsid w:val="00386FA0"/>
    <w:rsid w:val="00390891"/>
    <w:rsid w:val="003911C2"/>
    <w:rsid w:val="00394915"/>
    <w:rsid w:val="003955BC"/>
    <w:rsid w:val="003A141B"/>
    <w:rsid w:val="003A40CB"/>
    <w:rsid w:val="003B0DF8"/>
    <w:rsid w:val="003B12EB"/>
    <w:rsid w:val="003B4543"/>
    <w:rsid w:val="003B7D82"/>
    <w:rsid w:val="003C081C"/>
    <w:rsid w:val="003C600F"/>
    <w:rsid w:val="003D204C"/>
    <w:rsid w:val="003D4ED6"/>
    <w:rsid w:val="003E117B"/>
    <w:rsid w:val="003E1E9D"/>
    <w:rsid w:val="003E3BEF"/>
    <w:rsid w:val="003E535E"/>
    <w:rsid w:val="003E5DC0"/>
    <w:rsid w:val="003E6E2C"/>
    <w:rsid w:val="003F4CBD"/>
    <w:rsid w:val="003F5E1F"/>
    <w:rsid w:val="00401420"/>
    <w:rsid w:val="00402F1E"/>
    <w:rsid w:val="00405BCF"/>
    <w:rsid w:val="00405E64"/>
    <w:rsid w:val="00406822"/>
    <w:rsid w:val="004070DF"/>
    <w:rsid w:val="004133ED"/>
    <w:rsid w:val="0041372E"/>
    <w:rsid w:val="0041712B"/>
    <w:rsid w:val="00420D24"/>
    <w:rsid w:val="0042309F"/>
    <w:rsid w:val="00424013"/>
    <w:rsid w:val="00426F3B"/>
    <w:rsid w:val="004300D3"/>
    <w:rsid w:val="0043064C"/>
    <w:rsid w:val="0043261E"/>
    <w:rsid w:val="00432E75"/>
    <w:rsid w:val="00432F75"/>
    <w:rsid w:val="0043623A"/>
    <w:rsid w:val="00436CA0"/>
    <w:rsid w:val="00441823"/>
    <w:rsid w:val="00456341"/>
    <w:rsid w:val="00456BDD"/>
    <w:rsid w:val="00457BA4"/>
    <w:rsid w:val="00462BC9"/>
    <w:rsid w:val="00470E27"/>
    <w:rsid w:val="00472CF1"/>
    <w:rsid w:val="00473ABA"/>
    <w:rsid w:val="00474C10"/>
    <w:rsid w:val="004808FB"/>
    <w:rsid w:val="00484041"/>
    <w:rsid w:val="00494FEA"/>
    <w:rsid w:val="004A1961"/>
    <w:rsid w:val="004A293B"/>
    <w:rsid w:val="004A70F0"/>
    <w:rsid w:val="004B1894"/>
    <w:rsid w:val="004B24E7"/>
    <w:rsid w:val="004B4D84"/>
    <w:rsid w:val="004B4E02"/>
    <w:rsid w:val="004B63AB"/>
    <w:rsid w:val="004D7447"/>
    <w:rsid w:val="004E50BD"/>
    <w:rsid w:val="004F26BB"/>
    <w:rsid w:val="004F6F33"/>
    <w:rsid w:val="00506209"/>
    <w:rsid w:val="00510F0E"/>
    <w:rsid w:val="005119B9"/>
    <w:rsid w:val="00511CD4"/>
    <w:rsid w:val="0051268F"/>
    <w:rsid w:val="00515A75"/>
    <w:rsid w:val="0052368F"/>
    <w:rsid w:val="00532867"/>
    <w:rsid w:val="005343C2"/>
    <w:rsid w:val="00541819"/>
    <w:rsid w:val="00543C87"/>
    <w:rsid w:val="005544F9"/>
    <w:rsid w:val="005566E1"/>
    <w:rsid w:val="005610EA"/>
    <w:rsid w:val="0056386D"/>
    <w:rsid w:val="0057459C"/>
    <w:rsid w:val="0057562F"/>
    <w:rsid w:val="0057636B"/>
    <w:rsid w:val="0058071F"/>
    <w:rsid w:val="00582B36"/>
    <w:rsid w:val="00582B6E"/>
    <w:rsid w:val="00591381"/>
    <w:rsid w:val="005917B5"/>
    <w:rsid w:val="005922E7"/>
    <w:rsid w:val="0059493D"/>
    <w:rsid w:val="00595408"/>
    <w:rsid w:val="00595BFA"/>
    <w:rsid w:val="005A37C2"/>
    <w:rsid w:val="005B3DA1"/>
    <w:rsid w:val="005B7DEA"/>
    <w:rsid w:val="005C5D8D"/>
    <w:rsid w:val="005C7637"/>
    <w:rsid w:val="005D4F18"/>
    <w:rsid w:val="005D5A3D"/>
    <w:rsid w:val="005D7AD2"/>
    <w:rsid w:val="005E1A99"/>
    <w:rsid w:val="005E3CCD"/>
    <w:rsid w:val="005F5DA0"/>
    <w:rsid w:val="005F6935"/>
    <w:rsid w:val="006014D9"/>
    <w:rsid w:val="006019D8"/>
    <w:rsid w:val="006028D2"/>
    <w:rsid w:val="00603E4B"/>
    <w:rsid w:val="00611378"/>
    <w:rsid w:val="0061595D"/>
    <w:rsid w:val="00616F10"/>
    <w:rsid w:val="00616FCD"/>
    <w:rsid w:val="006179F4"/>
    <w:rsid w:val="00626AB0"/>
    <w:rsid w:val="00637895"/>
    <w:rsid w:val="006421EB"/>
    <w:rsid w:val="006457AC"/>
    <w:rsid w:val="00647C7D"/>
    <w:rsid w:val="00650341"/>
    <w:rsid w:val="0065108C"/>
    <w:rsid w:val="006556DC"/>
    <w:rsid w:val="00664C7F"/>
    <w:rsid w:val="00665A13"/>
    <w:rsid w:val="00666DCA"/>
    <w:rsid w:val="006670F6"/>
    <w:rsid w:val="00670373"/>
    <w:rsid w:val="00671B84"/>
    <w:rsid w:val="0067304F"/>
    <w:rsid w:val="00673B8C"/>
    <w:rsid w:val="00680418"/>
    <w:rsid w:val="00680477"/>
    <w:rsid w:val="0068188F"/>
    <w:rsid w:val="00682597"/>
    <w:rsid w:val="006828F7"/>
    <w:rsid w:val="006858E4"/>
    <w:rsid w:val="00687EBB"/>
    <w:rsid w:val="00696775"/>
    <w:rsid w:val="00697A16"/>
    <w:rsid w:val="006A7142"/>
    <w:rsid w:val="006A7AC0"/>
    <w:rsid w:val="006B3802"/>
    <w:rsid w:val="006B3F3A"/>
    <w:rsid w:val="006B4C98"/>
    <w:rsid w:val="006B7655"/>
    <w:rsid w:val="006C0C65"/>
    <w:rsid w:val="006C2DE8"/>
    <w:rsid w:val="006C4A5E"/>
    <w:rsid w:val="006C6B98"/>
    <w:rsid w:val="006D08C7"/>
    <w:rsid w:val="006D2482"/>
    <w:rsid w:val="006D5739"/>
    <w:rsid w:val="006E2984"/>
    <w:rsid w:val="006E3228"/>
    <w:rsid w:val="006E673A"/>
    <w:rsid w:val="006F50CD"/>
    <w:rsid w:val="006F58BD"/>
    <w:rsid w:val="006F6090"/>
    <w:rsid w:val="007025DD"/>
    <w:rsid w:val="007064BF"/>
    <w:rsid w:val="0070771E"/>
    <w:rsid w:val="00707CD5"/>
    <w:rsid w:val="00711C8A"/>
    <w:rsid w:val="007129E0"/>
    <w:rsid w:val="00713740"/>
    <w:rsid w:val="007200CA"/>
    <w:rsid w:val="00721189"/>
    <w:rsid w:val="007238AE"/>
    <w:rsid w:val="00726CF3"/>
    <w:rsid w:val="007330A5"/>
    <w:rsid w:val="007374DC"/>
    <w:rsid w:val="007440F1"/>
    <w:rsid w:val="00744A33"/>
    <w:rsid w:val="0074502F"/>
    <w:rsid w:val="00747248"/>
    <w:rsid w:val="0075110F"/>
    <w:rsid w:val="00752385"/>
    <w:rsid w:val="00755686"/>
    <w:rsid w:val="00760B73"/>
    <w:rsid w:val="00761BDE"/>
    <w:rsid w:val="00762560"/>
    <w:rsid w:val="00762F6B"/>
    <w:rsid w:val="0076480F"/>
    <w:rsid w:val="007648D6"/>
    <w:rsid w:val="007703A1"/>
    <w:rsid w:val="00770EF2"/>
    <w:rsid w:val="007752D8"/>
    <w:rsid w:val="0078120C"/>
    <w:rsid w:val="00795281"/>
    <w:rsid w:val="007968B4"/>
    <w:rsid w:val="007A0B4F"/>
    <w:rsid w:val="007A3170"/>
    <w:rsid w:val="007A36EB"/>
    <w:rsid w:val="007A574F"/>
    <w:rsid w:val="007A6918"/>
    <w:rsid w:val="007B029A"/>
    <w:rsid w:val="007B1992"/>
    <w:rsid w:val="007B44BD"/>
    <w:rsid w:val="007B6D73"/>
    <w:rsid w:val="007C0E7F"/>
    <w:rsid w:val="007C48BB"/>
    <w:rsid w:val="007C726A"/>
    <w:rsid w:val="007C731B"/>
    <w:rsid w:val="007D77A6"/>
    <w:rsid w:val="007E2ED2"/>
    <w:rsid w:val="007E7779"/>
    <w:rsid w:val="007F0B71"/>
    <w:rsid w:val="008137C5"/>
    <w:rsid w:val="00813CBA"/>
    <w:rsid w:val="00816B3E"/>
    <w:rsid w:val="00820B3B"/>
    <w:rsid w:val="00824661"/>
    <w:rsid w:val="00824C60"/>
    <w:rsid w:val="00830051"/>
    <w:rsid w:val="008341CA"/>
    <w:rsid w:val="00835E7C"/>
    <w:rsid w:val="00837005"/>
    <w:rsid w:val="008458CA"/>
    <w:rsid w:val="00847CD7"/>
    <w:rsid w:val="0085293F"/>
    <w:rsid w:val="008559BF"/>
    <w:rsid w:val="0086074D"/>
    <w:rsid w:val="008607BD"/>
    <w:rsid w:val="00862746"/>
    <w:rsid w:val="00862906"/>
    <w:rsid w:val="00863401"/>
    <w:rsid w:val="008635A4"/>
    <w:rsid w:val="008648CE"/>
    <w:rsid w:val="00870688"/>
    <w:rsid w:val="00871597"/>
    <w:rsid w:val="00872885"/>
    <w:rsid w:val="008730C6"/>
    <w:rsid w:val="00874488"/>
    <w:rsid w:val="00876062"/>
    <w:rsid w:val="008761AD"/>
    <w:rsid w:val="00885627"/>
    <w:rsid w:val="0088742C"/>
    <w:rsid w:val="008916C5"/>
    <w:rsid w:val="008932CD"/>
    <w:rsid w:val="00893ADC"/>
    <w:rsid w:val="008A69B9"/>
    <w:rsid w:val="008A7D08"/>
    <w:rsid w:val="008B14E2"/>
    <w:rsid w:val="008B17FF"/>
    <w:rsid w:val="008B2655"/>
    <w:rsid w:val="008B3A0B"/>
    <w:rsid w:val="008B3F57"/>
    <w:rsid w:val="008B7947"/>
    <w:rsid w:val="008C0932"/>
    <w:rsid w:val="008C420C"/>
    <w:rsid w:val="008C47FA"/>
    <w:rsid w:val="008C7997"/>
    <w:rsid w:val="008D33C6"/>
    <w:rsid w:val="008E0241"/>
    <w:rsid w:val="008E568A"/>
    <w:rsid w:val="008F47B6"/>
    <w:rsid w:val="008F4B13"/>
    <w:rsid w:val="00904389"/>
    <w:rsid w:val="00907662"/>
    <w:rsid w:val="00911B60"/>
    <w:rsid w:val="00913E8B"/>
    <w:rsid w:val="00914F1A"/>
    <w:rsid w:val="00915AE6"/>
    <w:rsid w:val="009261B9"/>
    <w:rsid w:val="00926B5C"/>
    <w:rsid w:val="009352F9"/>
    <w:rsid w:val="009355A7"/>
    <w:rsid w:val="00937F6C"/>
    <w:rsid w:val="00946F1E"/>
    <w:rsid w:val="009475D9"/>
    <w:rsid w:val="00952D53"/>
    <w:rsid w:val="00954C45"/>
    <w:rsid w:val="009560AD"/>
    <w:rsid w:val="00960CEC"/>
    <w:rsid w:val="0096221E"/>
    <w:rsid w:val="00963438"/>
    <w:rsid w:val="00964660"/>
    <w:rsid w:val="009673B8"/>
    <w:rsid w:val="009746B4"/>
    <w:rsid w:val="00974870"/>
    <w:rsid w:val="0097591D"/>
    <w:rsid w:val="009765FB"/>
    <w:rsid w:val="00981F17"/>
    <w:rsid w:val="00984BE0"/>
    <w:rsid w:val="0098675A"/>
    <w:rsid w:val="00987E17"/>
    <w:rsid w:val="009902EC"/>
    <w:rsid w:val="00991205"/>
    <w:rsid w:val="00991A6C"/>
    <w:rsid w:val="00992569"/>
    <w:rsid w:val="00996605"/>
    <w:rsid w:val="00997A91"/>
    <w:rsid w:val="009A11AD"/>
    <w:rsid w:val="009A27C4"/>
    <w:rsid w:val="009A524B"/>
    <w:rsid w:val="009B2246"/>
    <w:rsid w:val="009B2980"/>
    <w:rsid w:val="009B41DC"/>
    <w:rsid w:val="009B4B59"/>
    <w:rsid w:val="009C0363"/>
    <w:rsid w:val="009C6C5C"/>
    <w:rsid w:val="009D0004"/>
    <w:rsid w:val="009D079A"/>
    <w:rsid w:val="009D343C"/>
    <w:rsid w:val="009D42BD"/>
    <w:rsid w:val="009E18C0"/>
    <w:rsid w:val="009E2D38"/>
    <w:rsid w:val="009E4230"/>
    <w:rsid w:val="009E55E4"/>
    <w:rsid w:val="009F3AD9"/>
    <w:rsid w:val="009F4A73"/>
    <w:rsid w:val="009F5184"/>
    <w:rsid w:val="00A02927"/>
    <w:rsid w:val="00A050A0"/>
    <w:rsid w:val="00A05262"/>
    <w:rsid w:val="00A125A1"/>
    <w:rsid w:val="00A13610"/>
    <w:rsid w:val="00A14E0F"/>
    <w:rsid w:val="00A224E5"/>
    <w:rsid w:val="00A2261E"/>
    <w:rsid w:val="00A258D4"/>
    <w:rsid w:val="00A27B16"/>
    <w:rsid w:val="00A307AD"/>
    <w:rsid w:val="00A309CA"/>
    <w:rsid w:val="00A30A26"/>
    <w:rsid w:val="00A33657"/>
    <w:rsid w:val="00A33FC2"/>
    <w:rsid w:val="00A35B8F"/>
    <w:rsid w:val="00A42100"/>
    <w:rsid w:val="00A42278"/>
    <w:rsid w:val="00A513A5"/>
    <w:rsid w:val="00A55A6A"/>
    <w:rsid w:val="00A607FD"/>
    <w:rsid w:val="00A62498"/>
    <w:rsid w:val="00A6447E"/>
    <w:rsid w:val="00A706E2"/>
    <w:rsid w:val="00A73606"/>
    <w:rsid w:val="00A908FA"/>
    <w:rsid w:val="00A914B8"/>
    <w:rsid w:val="00A91FE3"/>
    <w:rsid w:val="00A95FA7"/>
    <w:rsid w:val="00A95FC3"/>
    <w:rsid w:val="00A96369"/>
    <w:rsid w:val="00A9653A"/>
    <w:rsid w:val="00AA06CF"/>
    <w:rsid w:val="00AA4293"/>
    <w:rsid w:val="00AA505A"/>
    <w:rsid w:val="00AA5869"/>
    <w:rsid w:val="00AA6967"/>
    <w:rsid w:val="00AA6FA4"/>
    <w:rsid w:val="00AB51BA"/>
    <w:rsid w:val="00AB7BB6"/>
    <w:rsid w:val="00AC18FF"/>
    <w:rsid w:val="00AC3663"/>
    <w:rsid w:val="00AD1249"/>
    <w:rsid w:val="00AD156F"/>
    <w:rsid w:val="00AD37B7"/>
    <w:rsid w:val="00AD3C5D"/>
    <w:rsid w:val="00AD555F"/>
    <w:rsid w:val="00AD7A00"/>
    <w:rsid w:val="00AE09B6"/>
    <w:rsid w:val="00AE2866"/>
    <w:rsid w:val="00AE755C"/>
    <w:rsid w:val="00AF5ED4"/>
    <w:rsid w:val="00B00E6E"/>
    <w:rsid w:val="00B1104D"/>
    <w:rsid w:val="00B11D7F"/>
    <w:rsid w:val="00B141EE"/>
    <w:rsid w:val="00B239CD"/>
    <w:rsid w:val="00B23B71"/>
    <w:rsid w:val="00B24100"/>
    <w:rsid w:val="00B253A4"/>
    <w:rsid w:val="00B257D7"/>
    <w:rsid w:val="00B27EB0"/>
    <w:rsid w:val="00B304F1"/>
    <w:rsid w:val="00B304FC"/>
    <w:rsid w:val="00B31A2E"/>
    <w:rsid w:val="00B31FDD"/>
    <w:rsid w:val="00B406E1"/>
    <w:rsid w:val="00B434D6"/>
    <w:rsid w:val="00B47018"/>
    <w:rsid w:val="00B52C4C"/>
    <w:rsid w:val="00B54F18"/>
    <w:rsid w:val="00B63BF0"/>
    <w:rsid w:val="00B63C49"/>
    <w:rsid w:val="00B647B9"/>
    <w:rsid w:val="00B64DA7"/>
    <w:rsid w:val="00B65355"/>
    <w:rsid w:val="00B66EB7"/>
    <w:rsid w:val="00B74927"/>
    <w:rsid w:val="00B8033D"/>
    <w:rsid w:val="00B81F84"/>
    <w:rsid w:val="00B84E28"/>
    <w:rsid w:val="00B859B7"/>
    <w:rsid w:val="00B86BAF"/>
    <w:rsid w:val="00B921D5"/>
    <w:rsid w:val="00B9281D"/>
    <w:rsid w:val="00B93013"/>
    <w:rsid w:val="00B95F6A"/>
    <w:rsid w:val="00B97E24"/>
    <w:rsid w:val="00BA3B5B"/>
    <w:rsid w:val="00BB47BC"/>
    <w:rsid w:val="00BB50DE"/>
    <w:rsid w:val="00BC3478"/>
    <w:rsid w:val="00BD0AB0"/>
    <w:rsid w:val="00BE185A"/>
    <w:rsid w:val="00BE1E19"/>
    <w:rsid w:val="00BE46C1"/>
    <w:rsid w:val="00BE6F5F"/>
    <w:rsid w:val="00BF0D05"/>
    <w:rsid w:val="00BF2181"/>
    <w:rsid w:val="00BF42AF"/>
    <w:rsid w:val="00BF7736"/>
    <w:rsid w:val="00BF7BA6"/>
    <w:rsid w:val="00C01381"/>
    <w:rsid w:val="00C016F4"/>
    <w:rsid w:val="00C02146"/>
    <w:rsid w:val="00C04FCC"/>
    <w:rsid w:val="00C051E6"/>
    <w:rsid w:val="00C057E1"/>
    <w:rsid w:val="00C076F6"/>
    <w:rsid w:val="00C12E95"/>
    <w:rsid w:val="00C13432"/>
    <w:rsid w:val="00C14B70"/>
    <w:rsid w:val="00C14B79"/>
    <w:rsid w:val="00C152AF"/>
    <w:rsid w:val="00C16C9F"/>
    <w:rsid w:val="00C17D35"/>
    <w:rsid w:val="00C209C6"/>
    <w:rsid w:val="00C21F20"/>
    <w:rsid w:val="00C24222"/>
    <w:rsid w:val="00C3080E"/>
    <w:rsid w:val="00C3099A"/>
    <w:rsid w:val="00C317A7"/>
    <w:rsid w:val="00C3218E"/>
    <w:rsid w:val="00C32EFA"/>
    <w:rsid w:val="00C35B99"/>
    <w:rsid w:val="00C35E9D"/>
    <w:rsid w:val="00C43CD4"/>
    <w:rsid w:val="00C4638E"/>
    <w:rsid w:val="00C46940"/>
    <w:rsid w:val="00C514AB"/>
    <w:rsid w:val="00C53849"/>
    <w:rsid w:val="00C54D60"/>
    <w:rsid w:val="00C558C0"/>
    <w:rsid w:val="00C578D7"/>
    <w:rsid w:val="00C74BAF"/>
    <w:rsid w:val="00C900AA"/>
    <w:rsid w:val="00C927CC"/>
    <w:rsid w:val="00C96377"/>
    <w:rsid w:val="00CA072E"/>
    <w:rsid w:val="00CA3B92"/>
    <w:rsid w:val="00CA5AD8"/>
    <w:rsid w:val="00CB1430"/>
    <w:rsid w:val="00CB25C3"/>
    <w:rsid w:val="00CB6A03"/>
    <w:rsid w:val="00CB785E"/>
    <w:rsid w:val="00CC2340"/>
    <w:rsid w:val="00CC3820"/>
    <w:rsid w:val="00CD085C"/>
    <w:rsid w:val="00CD0E86"/>
    <w:rsid w:val="00CD2367"/>
    <w:rsid w:val="00CD6D4D"/>
    <w:rsid w:val="00CF4518"/>
    <w:rsid w:val="00D123F0"/>
    <w:rsid w:val="00D168FB"/>
    <w:rsid w:val="00D224B2"/>
    <w:rsid w:val="00D268A0"/>
    <w:rsid w:val="00D30E79"/>
    <w:rsid w:val="00D341ED"/>
    <w:rsid w:val="00D35D3F"/>
    <w:rsid w:val="00D4009D"/>
    <w:rsid w:val="00D41E1C"/>
    <w:rsid w:val="00D420E8"/>
    <w:rsid w:val="00D431DD"/>
    <w:rsid w:val="00D45452"/>
    <w:rsid w:val="00D52C6E"/>
    <w:rsid w:val="00D52F29"/>
    <w:rsid w:val="00D54BEC"/>
    <w:rsid w:val="00D5615B"/>
    <w:rsid w:val="00D570B9"/>
    <w:rsid w:val="00D575D3"/>
    <w:rsid w:val="00D60960"/>
    <w:rsid w:val="00D71156"/>
    <w:rsid w:val="00D7284B"/>
    <w:rsid w:val="00D74382"/>
    <w:rsid w:val="00D8308D"/>
    <w:rsid w:val="00D85F29"/>
    <w:rsid w:val="00D90D43"/>
    <w:rsid w:val="00D912F0"/>
    <w:rsid w:val="00D93EB0"/>
    <w:rsid w:val="00D96954"/>
    <w:rsid w:val="00DA4028"/>
    <w:rsid w:val="00DA542A"/>
    <w:rsid w:val="00DB4A3F"/>
    <w:rsid w:val="00DB5BC5"/>
    <w:rsid w:val="00DC1308"/>
    <w:rsid w:val="00DC25CF"/>
    <w:rsid w:val="00DC27E0"/>
    <w:rsid w:val="00DD0768"/>
    <w:rsid w:val="00DD3467"/>
    <w:rsid w:val="00DD3676"/>
    <w:rsid w:val="00DD4F03"/>
    <w:rsid w:val="00DD5433"/>
    <w:rsid w:val="00DE18C5"/>
    <w:rsid w:val="00DE1D4F"/>
    <w:rsid w:val="00DE3760"/>
    <w:rsid w:val="00DE3837"/>
    <w:rsid w:val="00DF3844"/>
    <w:rsid w:val="00DF64C1"/>
    <w:rsid w:val="00E07955"/>
    <w:rsid w:val="00E07C43"/>
    <w:rsid w:val="00E10F8B"/>
    <w:rsid w:val="00E14EC7"/>
    <w:rsid w:val="00E21C09"/>
    <w:rsid w:val="00E2748D"/>
    <w:rsid w:val="00E33403"/>
    <w:rsid w:val="00E33C73"/>
    <w:rsid w:val="00E33CDD"/>
    <w:rsid w:val="00E34E2A"/>
    <w:rsid w:val="00E4223B"/>
    <w:rsid w:val="00E4266D"/>
    <w:rsid w:val="00E42684"/>
    <w:rsid w:val="00E43AC1"/>
    <w:rsid w:val="00E4612D"/>
    <w:rsid w:val="00E464A2"/>
    <w:rsid w:val="00E54663"/>
    <w:rsid w:val="00E57820"/>
    <w:rsid w:val="00E6158E"/>
    <w:rsid w:val="00E61A2B"/>
    <w:rsid w:val="00E61A96"/>
    <w:rsid w:val="00E67A94"/>
    <w:rsid w:val="00E67D95"/>
    <w:rsid w:val="00E71C8E"/>
    <w:rsid w:val="00E81D27"/>
    <w:rsid w:val="00E865B9"/>
    <w:rsid w:val="00E90240"/>
    <w:rsid w:val="00E952DA"/>
    <w:rsid w:val="00E95499"/>
    <w:rsid w:val="00E95BAC"/>
    <w:rsid w:val="00E9639D"/>
    <w:rsid w:val="00EA0B18"/>
    <w:rsid w:val="00EA3834"/>
    <w:rsid w:val="00EA6F8B"/>
    <w:rsid w:val="00EB04C1"/>
    <w:rsid w:val="00EB67A8"/>
    <w:rsid w:val="00EB7228"/>
    <w:rsid w:val="00EC185E"/>
    <w:rsid w:val="00EC1C82"/>
    <w:rsid w:val="00EC3275"/>
    <w:rsid w:val="00EC4103"/>
    <w:rsid w:val="00EC50BF"/>
    <w:rsid w:val="00EC74AD"/>
    <w:rsid w:val="00ED2587"/>
    <w:rsid w:val="00ED398E"/>
    <w:rsid w:val="00ED7601"/>
    <w:rsid w:val="00ED77D1"/>
    <w:rsid w:val="00ED7AC9"/>
    <w:rsid w:val="00EE3559"/>
    <w:rsid w:val="00EF01A7"/>
    <w:rsid w:val="00EF6734"/>
    <w:rsid w:val="00EF6B49"/>
    <w:rsid w:val="00F02DBE"/>
    <w:rsid w:val="00F03150"/>
    <w:rsid w:val="00F06AE6"/>
    <w:rsid w:val="00F07DA8"/>
    <w:rsid w:val="00F1069E"/>
    <w:rsid w:val="00F11DAA"/>
    <w:rsid w:val="00F11FD5"/>
    <w:rsid w:val="00F12109"/>
    <w:rsid w:val="00F14FEC"/>
    <w:rsid w:val="00F20C1C"/>
    <w:rsid w:val="00F20EDF"/>
    <w:rsid w:val="00F23153"/>
    <w:rsid w:val="00F3165E"/>
    <w:rsid w:val="00F322AB"/>
    <w:rsid w:val="00F335B9"/>
    <w:rsid w:val="00F35F3D"/>
    <w:rsid w:val="00F36262"/>
    <w:rsid w:val="00F3788B"/>
    <w:rsid w:val="00F400B7"/>
    <w:rsid w:val="00F4531A"/>
    <w:rsid w:val="00F46335"/>
    <w:rsid w:val="00F50046"/>
    <w:rsid w:val="00F55123"/>
    <w:rsid w:val="00F5543A"/>
    <w:rsid w:val="00F57270"/>
    <w:rsid w:val="00F625C6"/>
    <w:rsid w:val="00F65D75"/>
    <w:rsid w:val="00F672CC"/>
    <w:rsid w:val="00F74340"/>
    <w:rsid w:val="00F7797D"/>
    <w:rsid w:val="00F80E28"/>
    <w:rsid w:val="00F814D0"/>
    <w:rsid w:val="00F818C5"/>
    <w:rsid w:val="00F848BA"/>
    <w:rsid w:val="00F87C5C"/>
    <w:rsid w:val="00FA5D81"/>
    <w:rsid w:val="00FB2B45"/>
    <w:rsid w:val="00FB2C44"/>
    <w:rsid w:val="00FB471F"/>
    <w:rsid w:val="00FB49E1"/>
    <w:rsid w:val="00FB7F4D"/>
    <w:rsid w:val="00FC1BDD"/>
    <w:rsid w:val="00FC458B"/>
    <w:rsid w:val="00FC7309"/>
    <w:rsid w:val="00FC7998"/>
    <w:rsid w:val="00FD5A87"/>
    <w:rsid w:val="00FE259A"/>
    <w:rsid w:val="00FE2DAF"/>
    <w:rsid w:val="00FF1C1D"/>
    <w:rsid w:val="00F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5EF66A1"/>
  <w15:docId w15:val="{3B4371E4-88DE-42EC-BBFC-0D88A7A9E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5C3"/>
  </w:style>
  <w:style w:type="paragraph" w:styleId="Heading1">
    <w:name w:val="heading 1"/>
    <w:basedOn w:val="Normal"/>
    <w:next w:val="Normal"/>
    <w:link w:val="Heading1Char"/>
    <w:uiPriority w:val="9"/>
    <w:qFormat/>
    <w:rsid w:val="00B27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54E8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E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EB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5C3"/>
    <w:pPr>
      <w:ind w:left="720"/>
      <w:contextualSpacing/>
    </w:pPr>
  </w:style>
  <w:style w:type="table" w:styleId="TableGrid">
    <w:name w:val="Table Grid"/>
    <w:basedOn w:val="TableNormal"/>
    <w:uiPriority w:val="39"/>
    <w:rsid w:val="00CB25C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CB25C3"/>
  </w:style>
  <w:style w:type="character" w:styleId="Hyperlink">
    <w:name w:val="Hyperlink"/>
    <w:basedOn w:val="DefaultParagraphFont"/>
    <w:uiPriority w:val="99"/>
    <w:unhideWhenUsed/>
    <w:rsid w:val="00CB25C3"/>
    <w:rPr>
      <w:color w:val="0000FF"/>
      <w:u w:val="single"/>
    </w:rPr>
  </w:style>
  <w:style w:type="character" w:customStyle="1" w:styleId="family-name">
    <w:name w:val="family-name"/>
    <w:basedOn w:val="DefaultParagraphFont"/>
    <w:rsid w:val="00CB25C3"/>
  </w:style>
  <w:style w:type="character" w:customStyle="1" w:styleId="given-name">
    <w:name w:val="given-name"/>
    <w:basedOn w:val="DefaultParagraphFont"/>
    <w:rsid w:val="00CB25C3"/>
  </w:style>
  <w:style w:type="character" w:customStyle="1" w:styleId="journal-title">
    <w:name w:val="journal-title"/>
    <w:basedOn w:val="DefaultParagraphFont"/>
    <w:rsid w:val="00CB25C3"/>
  </w:style>
  <w:style w:type="character" w:customStyle="1" w:styleId="journal-publication-year">
    <w:name w:val="journal-publication-year"/>
    <w:basedOn w:val="DefaultParagraphFont"/>
    <w:rsid w:val="00CB25C3"/>
  </w:style>
  <w:style w:type="character" w:customStyle="1" w:styleId="journal-volume">
    <w:name w:val="journal-volume"/>
    <w:basedOn w:val="DefaultParagraphFont"/>
    <w:rsid w:val="00CB25C3"/>
  </w:style>
  <w:style w:type="character" w:customStyle="1" w:styleId="journal-issue">
    <w:name w:val="journal-issue"/>
    <w:basedOn w:val="DefaultParagraphFont"/>
    <w:rsid w:val="00CB25C3"/>
  </w:style>
  <w:style w:type="character" w:customStyle="1" w:styleId="journal-pages">
    <w:name w:val="journal-pages"/>
    <w:basedOn w:val="DefaultParagraphFont"/>
    <w:rsid w:val="00CB25C3"/>
  </w:style>
  <w:style w:type="character" w:customStyle="1" w:styleId="journal-artnr">
    <w:name w:val="journal-artnr"/>
    <w:basedOn w:val="DefaultParagraphFont"/>
    <w:rsid w:val="00CB25C3"/>
  </w:style>
  <w:style w:type="paragraph" w:customStyle="1" w:styleId="Default">
    <w:name w:val="Default"/>
    <w:rsid w:val="00CB25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ournal-suppl">
    <w:name w:val="journal-suppl"/>
    <w:basedOn w:val="DefaultParagraphFont"/>
    <w:rsid w:val="00CB25C3"/>
  </w:style>
  <w:style w:type="paragraph" w:customStyle="1" w:styleId="Title1">
    <w:name w:val="Title1"/>
    <w:basedOn w:val="Normal"/>
    <w:rsid w:val="00CB25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desc">
    <w:name w:val="desc"/>
    <w:basedOn w:val="Normal"/>
    <w:rsid w:val="00CB25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details">
    <w:name w:val="details"/>
    <w:basedOn w:val="Normal"/>
    <w:rsid w:val="00CB25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jrnl">
    <w:name w:val="jrnl"/>
    <w:basedOn w:val="DefaultParagraphFont"/>
    <w:rsid w:val="00CB25C3"/>
  </w:style>
  <w:style w:type="paragraph" w:styleId="BalloonText">
    <w:name w:val="Balloon Text"/>
    <w:basedOn w:val="Normal"/>
    <w:link w:val="BalloonTextChar"/>
    <w:uiPriority w:val="99"/>
    <w:semiHidden/>
    <w:unhideWhenUsed/>
    <w:rsid w:val="00CB25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5C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B25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5C3"/>
  </w:style>
  <w:style w:type="paragraph" w:styleId="Footer">
    <w:name w:val="footer"/>
    <w:basedOn w:val="Normal"/>
    <w:link w:val="FooterChar"/>
    <w:uiPriority w:val="99"/>
    <w:unhideWhenUsed/>
    <w:rsid w:val="00CB25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5C3"/>
  </w:style>
  <w:style w:type="character" w:styleId="LineNumber">
    <w:name w:val="line number"/>
    <w:basedOn w:val="DefaultParagraphFont"/>
    <w:uiPriority w:val="99"/>
    <w:semiHidden/>
    <w:unhideWhenUsed/>
    <w:rsid w:val="00CB25C3"/>
  </w:style>
  <w:style w:type="character" w:styleId="Emphasis">
    <w:name w:val="Emphasis"/>
    <w:basedOn w:val="DefaultParagraphFont"/>
    <w:uiPriority w:val="20"/>
    <w:qFormat/>
    <w:rsid w:val="00B97E24"/>
    <w:rPr>
      <w:i/>
      <w:iCs/>
    </w:rPr>
  </w:style>
  <w:style w:type="character" w:styleId="Strong">
    <w:name w:val="Strong"/>
    <w:basedOn w:val="DefaultParagraphFont"/>
    <w:uiPriority w:val="22"/>
    <w:qFormat/>
    <w:rsid w:val="00315126"/>
    <w:rPr>
      <w:b/>
      <w:bCs/>
    </w:rPr>
  </w:style>
  <w:style w:type="character" w:customStyle="1" w:styleId="highlight">
    <w:name w:val="highlight"/>
    <w:basedOn w:val="DefaultParagraphFont"/>
    <w:rsid w:val="00FE2DAF"/>
  </w:style>
  <w:style w:type="character" w:customStyle="1" w:styleId="searchhistory-search-term">
    <w:name w:val="searchhistory-search-term"/>
    <w:basedOn w:val="DefaultParagraphFont"/>
    <w:rsid w:val="00D8308D"/>
  </w:style>
  <w:style w:type="character" w:customStyle="1" w:styleId="linkify">
    <w:name w:val="linkify"/>
    <w:basedOn w:val="DefaultParagraphFont"/>
    <w:rsid w:val="009C6C5C"/>
  </w:style>
  <w:style w:type="paragraph" w:styleId="NormalWeb">
    <w:name w:val="Normal (Web)"/>
    <w:basedOn w:val="Normal"/>
    <w:uiPriority w:val="99"/>
    <w:unhideWhenUsed/>
    <w:rsid w:val="00EC74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54DF"/>
    <w:rPr>
      <w:color w:val="808080"/>
      <w:shd w:val="clear" w:color="auto" w:fill="E6E6E6"/>
    </w:rPr>
  </w:style>
  <w:style w:type="character" w:customStyle="1" w:styleId="tgc">
    <w:name w:val="_tgc"/>
    <w:basedOn w:val="DefaultParagraphFont"/>
    <w:rsid w:val="002B4E8F"/>
  </w:style>
  <w:style w:type="character" w:styleId="UnresolvedMention">
    <w:name w:val="Unresolved Mention"/>
    <w:basedOn w:val="DefaultParagraphFont"/>
    <w:uiPriority w:val="99"/>
    <w:semiHidden/>
    <w:unhideWhenUsed/>
    <w:rsid w:val="00354E8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354E89"/>
    <w:rPr>
      <w:rFonts w:ascii="Times New Roman" w:eastAsia="Times New Roman" w:hAnsi="Times New Roman" w:cs="Times New Roman"/>
      <w:b/>
      <w:bCs/>
      <w:sz w:val="36"/>
      <w:szCs w:val="36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EB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EB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B27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35">
    <w:name w:val="a35"/>
    <w:basedOn w:val="DefaultParagraphFont"/>
    <w:rsid w:val="006E2984"/>
  </w:style>
  <w:style w:type="character" w:customStyle="1" w:styleId="a37">
    <w:name w:val="a37"/>
    <w:basedOn w:val="DefaultParagraphFont"/>
    <w:rsid w:val="006E2984"/>
  </w:style>
  <w:style w:type="character" w:customStyle="1" w:styleId="a39">
    <w:name w:val="a39"/>
    <w:basedOn w:val="DefaultParagraphFont"/>
    <w:rsid w:val="006E2984"/>
  </w:style>
  <w:style w:type="character" w:customStyle="1" w:styleId="a41">
    <w:name w:val="a41"/>
    <w:basedOn w:val="DefaultParagraphFont"/>
    <w:rsid w:val="006E2984"/>
  </w:style>
  <w:style w:type="paragraph" w:customStyle="1" w:styleId="active">
    <w:name w:val="active"/>
    <w:basedOn w:val="Normal"/>
    <w:rsid w:val="00E71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navbaritem">
    <w:name w:val="navbar__item"/>
    <w:basedOn w:val="Normal"/>
    <w:rsid w:val="007B6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navbartoggle">
    <w:name w:val="navbar__toggle"/>
    <w:basedOn w:val="DefaultParagraphFont"/>
    <w:rsid w:val="007B6D73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B6D7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B6D73"/>
    <w:rPr>
      <w:rFonts w:ascii="Arial" w:eastAsia="Times New Roman" w:hAnsi="Arial" w:cs="Arial"/>
      <w:vanish/>
      <w:sz w:val="16"/>
      <w:szCs w:val="16"/>
      <w:lang w:val="en-AU" w:eastAsia="en-AU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B6D7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B6D73"/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customStyle="1" w:styleId="facet-itemvalue">
    <w:name w:val="facet-item__value"/>
    <w:basedOn w:val="DefaultParagraphFont"/>
    <w:rsid w:val="007B6D73"/>
  </w:style>
  <w:style w:type="character" w:customStyle="1" w:styleId="facet-itemcount">
    <w:name w:val="facet-item__count"/>
    <w:basedOn w:val="DefaultParagraphFont"/>
    <w:rsid w:val="007B6D73"/>
  </w:style>
  <w:style w:type="paragraph" w:customStyle="1" w:styleId="search-sortinfo">
    <w:name w:val="search-sort__info"/>
    <w:basedOn w:val="Normal"/>
    <w:rsid w:val="007B6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search-sortsorting">
    <w:name w:val="search-sort__sorting"/>
    <w:basedOn w:val="Normal"/>
    <w:rsid w:val="007B6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cttype">
    <w:name w:val="ct__type"/>
    <w:basedOn w:val="Normal"/>
    <w:rsid w:val="007B6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tmetavalue">
    <w:name w:val="ct__meta__value"/>
    <w:basedOn w:val="DefaultParagraphFont"/>
    <w:rsid w:val="007B6D73"/>
  </w:style>
  <w:style w:type="character" w:customStyle="1" w:styleId="ctmetaseparator">
    <w:name w:val="ct__meta__separator"/>
    <w:basedOn w:val="DefaultParagraphFont"/>
    <w:rsid w:val="007B6D73"/>
  </w:style>
  <w:style w:type="paragraph" w:customStyle="1" w:styleId="ctdescription">
    <w:name w:val="ct__description"/>
    <w:basedOn w:val="Normal"/>
    <w:rsid w:val="007B6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taxonomyitem">
    <w:name w:val="taxonomy__item"/>
    <w:basedOn w:val="Normal"/>
    <w:rsid w:val="007B6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tmetalabel">
    <w:name w:val="ct__meta__label"/>
    <w:basedOn w:val="DefaultParagraphFont"/>
    <w:rsid w:val="007B6D73"/>
  </w:style>
  <w:style w:type="paragraph" w:customStyle="1" w:styleId="pageritem">
    <w:name w:val="pager__item"/>
    <w:basedOn w:val="Normal"/>
    <w:rsid w:val="007B6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visually-hidden">
    <w:name w:val="visually-hidden"/>
    <w:basedOn w:val="DefaultParagraphFont"/>
    <w:rsid w:val="007B6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04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29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72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76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6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1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0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2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14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6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34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1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2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7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4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0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0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2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38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54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1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220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7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6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368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960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35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3828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32234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0584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9426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339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44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78835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0288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9944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3317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79310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64518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8541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79899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05665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3092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12175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45767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64818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908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9881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24670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264536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12878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38873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37369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8934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10681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0129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6451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28423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5328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10855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6010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9153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1392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1705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61101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3255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01325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34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303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6235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768583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566591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78645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41863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0043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39444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6323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22293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67076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75777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9535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7128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2466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4563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3335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54047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3300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14177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4863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46859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1625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047531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12823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88661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26184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91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1284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1883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983411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68864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1035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9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1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8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36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2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3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5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02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7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3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5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5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8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6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34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6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0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8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8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15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1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1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9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69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4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9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4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8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5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283BE-F644-49E1-A46C-75383B347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fleming</dc:creator>
  <cp:lastModifiedBy>Vijayakumar A478</cp:lastModifiedBy>
  <cp:revision>18</cp:revision>
  <cp:lastPrinted>2018-08-20T00:46:00Z</cp:lastPrinted>
  <dcterms:created xsi:type="dcterms:W3CDTF">2020-08-09T00:11:00Z</dcterms:created>
  <dcterms:modified xsi:type="dcterms:W3CDTF">2021-08-15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404572915</vt:i4>
  </property>
</Properties>
</file>